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D6CA6" w14:textId="19E35C04" w:rsidR="00F53DE6" w:rsidRPr="00F24D09" w:rsidRDefault="00F53DE6" w:rsidP="00546370">
      <w:pPr>
        <w:pStyle w:val="ListParagraph"/>
        <w:numPr>
          <w:ilvl w:val="0"/>
          <w:numId w:val="13"/>
        </w:numPr>
        <w:spacing w:after="0" w:line="360" w:lineRule="auto"/>
        <w:ind w:hanging="720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u w:val="single"/>
        </w:rPr>
      </w:pP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u w:val="single"/>
        </w:rPr>
        <w:t xml:space="preserve">XRD </w:t>
      </w:r>
      <w:r w:rsidR="00641F72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u w:val="single"/>
        </w:rPr>
        <w:t>parameters calculation</w:t>
      </w:r>
    </w:p>
    <w:p w14:paraId="13F8DC69" w14:textId="57D3613C" w:rsidR="00263549" w:rsidRPr="00F24D09" w:rsidRDefault="00263549" w:rsidP="00546370">
      <w:pPr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</w:pP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D = 0.9λ / β cos(θ)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  <w:t>(1)</w:t>
      </w:r>
    </w:p>
    <w:p w14:paraId="4D2C5A32" w14:textId="26FCAEBF" w:rsidR="00263549" w:rsidRPr="00F24D09" w:rsidRDefault="00263549" w:rsidP="00546370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here 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D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the average crystallite size, 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λ 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>i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 the wavelength for the used XRD radiation source which equals = 0.1541838 nm,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β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 xml:space="preserve"> 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s the corrected full widths at half maxima of the measured peaks, and 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θ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 xml:space="preserve"> 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s the 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Bragg’s angle diffraction.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74B403CA" w14:textId="77777777" w:rsidR="00263549" w:rsidRPr="00F24D09" w:rsidRDefault="00263549" w:rsidP="0054637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</w:pPr>
      <w:r w:rsidRPr="00F24D09">
        <w:rPr>
          <w:rFonts w:asciiTheme="majorBidi" w:eastAsia="Times New Roman" w:hAnsiTheme="majorBidi" w:cstheme="majorBidi"/>
          <w:b/>
          <w:bCs/>
          <w:i/>
          <w:iCs/>
          <w:color w:val="000000" w:themeColor="text1"/>
          <w:sz w:val="24"/>
          <w:szCs w:val="24"/>
        </w:rPr>
        <w:t>ℇ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 xml:space="preserve"> </w:t>
      </w:r>
      <w:r w:rsidRPr="00F24D09">
        <w:rPr>
          <w:rFonts w:asciiTheme="majorBidi" w:eastAsia="Times New Roman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= 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β / 4 tan(θ)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  <w:t>(2)</w:t>
      </w:r>
    </w:p>
    <w:p w14:paraId="390249DB" w14:textId="77777777" w:rsidR="00263549" w:rsidRPr="00F24D09" w:rsidRDefault="00263549" w:rsidP="0054637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</w:pP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d = λ / 2 sin(θ)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  <w:t>(3)</w:t>
      </w:r>
    </w:p>
    <w:p w14:paraId="27D81892" w14:textId="77777777" w:rsidR="00263549" w:rsidRPr="00F24D09" w:rsidRDefault="00263549" w:rsidP="0054637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perscript"/>
        </w:rPr>
      </w:pP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δ = 1/D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perscript"/>
        </w:rPr>
        <w:t xml:space="preserve">2                  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in lines / nm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perscript"/>
        </w:rPr>
        <w:t>2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perscript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perscript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perscript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perscript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perscript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perscript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perscript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perscript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(4)</w:t>
      </w:r>
    </w:p>
    <w:p w14:paraId="283373DB" w14:textId="77777777" w:rsidR="00263549" w:rsidRPr="00F24D09" w:rsidRDefault="00263549" w:rsidP="0054637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</w:pP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α = [(2π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perscript"/>
        </w:rPr>
        <w:t>2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) / (45(3 tan(θ))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perscript"/>
        </w:rPr>
        <w:t>0.5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)] β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(5)</w:t>
      </w:r>
    </w:p>
    <w:p w14:paraId="58F051BA" w14:textId="1AFD00FF" w:rsidR="00263549" w:rsidRPr="00F24D09" w:rsidRDefault="00263549" w:rsidP="00546370">
      <w:pPr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</w:pP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Crystallinity (%) = C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>A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 / T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>A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 x 100 (%)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  <w:t>(6)</w:t>
      </w:r>
    </w:p>
    <w:p w14:paraId="167C3D1E" w14:textId="77777777" w:rsidR="00263549" w:rsidRPr="00F24D09" w:rsidRDefault="00263549" w:rsidP="00546370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C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>A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summation of the crystalline peak areas in the diffractogram. </w:t>
      </w:r>
    </w:p>
    <w:p w14:paraId="374154A2" w14:textId="77777777" w:rsidR="00263549" w:rsidRPr="00F24D09" w:rsidRDefault="00263549" w:rsidP="00546370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T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>A</w:t>
      </w:r>
      <w:r w:rsidRPr="00F24D0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>is summation of the crystalline and amorphous peak areas in the diffractogram.</w:t>
      </w:r>
    </w:p>
    <w:p w14:paraId="462E2F1F" w14:textId="06DCB619" w:rsidR="00E341C8" w:rsidRPr="00F24D09" w:rsidRDefault="00E341C8" w:rsidP="00546370">
      <w:pPr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</w:pP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CI = I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>1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/I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>2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  <w:t>(7)</w:t>
      </w:r>
    </w:p>
    <w:p w14:paraId="74D2A4C1" w14:textId="77777777" w:rsidR="00E341C8" w:rsidRPr="00F24D09" w:rsidRDefault="00E341C8" w:rsidP="00546370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I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>1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presents the particle size obtained from TEM analysis.</w:t>
      </w:r>
    </w:p>
    <w:p w14:paraId="577DC97C" w14:textId="08068DBB" w:rsidR="00BD1475" w:rsidRPr="00F24D09" w:rsidRDefault="00E341C8" w:rsidP="00546370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I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>2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presents the crystallite size for the </w:t>
      </w:r>
      <w:bookmarkStart w:id="0" w:name="_Hlk99387853"/>
      <w:proofErr w:type="gramStart"/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>principle</w:t>
      </w:r>
      <w:proofErr w:type="gramEnd"/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bookmarkEnd w:id="0"/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>peak of “Miller indices at hkl" obtained from XRD analysis using the Scherrer equation.</w:t>
      </w:r>
    </w:p>
    <w:p w14:paraId="7E77E512" w14:textId="44D5BFAF" w:rsidR="00FA57DF" w:rsidRPr="00F24D09" w:rsidRDefault="00FA57DF" w:rsidP="00546370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727675A" w14:textId="74438188" w:rsidR="00272828" w:rsidRPr="00F24D09" w:rsidRDefault="00272828" w:rsidP="00546370">
      <w:pPr>
        <w:pStyle w:val="ListParagraph"/>
        <w:numPr>
          <w:ilvl w:val="0"/>
          <w:numId w:val="13"/>
        </w:numPr>
        <w:spacing w:after="0" w:line="360" w:lineRule="auto"/>
        <w:ind w:hanging="720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u w:val="single"/>
        </w:rPr>
      </w:pP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u w:val="single"/>
        </w:rPr>
        <w:t>Photocatalytic degradation approach</w:t>
      </w:r>
    </w:p>
    <w:p w14:paraId="5B2C6785" w14:textId="262A904B" w:rsidR="00F70BD0" w:rsidRPr="00F24D09" w:rsidRDefault="00F70BD0" w:rsidP="00546370">
      <w:pPr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</w:pP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Degradation efficiency (%) = (C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>0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-C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>t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)/ C</w:t>
      </w:r>
      <w:proofErr w:type="gramStart"/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>0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  x</w:t>
      </w:r>
      <w:proofErr w:type="gramEnd"/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 100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  <w:t>(8)</w:t>
      </w:r>
    </w:p>
    <w:p w14:paraId="6711C902" w14:textId="1F4929CF" w:rsidR="00F70BD0" w:rsidRPr="00F24D09" w:rsidRDefault="00F70BD0" w:rsidP="00546370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>Where C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 xml:space="preserve">0 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>is the initial concentration and C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t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the founded concentration at time t of </w:t>
      </w:r>
      <w:r w:rsidRPr="00F24D09">
        <w:rPr>
          <w:rFonts w:asciiTheme="majorBidi" w:hAnsiTheme="majorBidi" w:cstheme="majorBidi"/>
          <w:i/>
          <w:color w:val="000000" w:themeColor="text1"/>
          <w:sz w:val="24"/>
          <w:szCs w:val="24"/>
        </w:rPr>
        <w:t>Cfm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2F78093A" w14:textId="77777777" w:rsidR="004D71EB" w:rsidRPr="00F24D09" w:rsidRDefault="004D71EB" w:rsidP="00546370">
      <w:pPr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</w:pP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ln (C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>0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/ C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>t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) = K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>1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t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  <w:t>(9)</w:t>
      </w:r>
    </w:p>
    <w:p w14:paraId="2B06CC8A" w14:textId="5E24E762" w:rsidR="004D71EB" w:rsidRPr="00F24D09" w:rsidRDefault="004D71EB" w:rsidP="00546370">
      <w:pPr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</w:pP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(1/ C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>t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) -</w:t>
      </w:r>
      <w:proofErr w:type="gramStart"/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   (</w:t>
      </w:r>
      <w:proofErr w:type="gramEnd"/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1/ C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 xml:space="preserve">0 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)= K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>2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t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="009C771D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(10)</w:t>
      </w:r>
    </w:p>
    <w:p w14:paraId="68D3D8B2" w14:textId="3EE19523" w:rsidR="00F70BD0" w:rsidRPr="00F24D09" w:rsidRDefault="004D71EB" w:rsidP="00546370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>Where C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0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the initial concentration (mg L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-1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>), C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t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the founded concentration (mg L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-1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of </w:t>
      </w:r>
      <w:r w:rsidRPr="00F24D09">
        <w:rPr>
          <w:rFonts w:asciiTheme="majorBidi" w:hAnsiTheme="majorBidi" w:cstheme="majorBidi"/>
          <w:i/>
          <w:color w:val="000000" w:themeColor="text1"/>
          <w:sz w:val="24"/>
          <w:szCs w:val="24"/>
        </w:rPr>
        <w:t>Cfm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>, t (</w:t>
      </w:r>
      <w:proofErr w:type="spellStart"/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>hr</w:t>
      </w:r>
      <w:proofErr w:type="spellEnd"/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>) is the reaction time, K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1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hr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-1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>), and K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L mg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-1 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>hr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-1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>) represents the ﬁrst order and second-order reaction rate constant.</w:t>
      </w:r>
    </w:p>
    <w:p w14:paraId="7DEE5248" w14:textId="77777777" w:rsidR="00EE435C" w:rsidRPr="00F24D09" w:rsidRDefault="00EE435C" w:rsidP="00546370">
      <w:pPr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u w:val="single"/>
        </w:rPr>
      </w:pPr>
    </w:p>
    <w:p w14:paraId="0974C7E1" w14:textId="77777777" w:rsidR="004D71EB" w:rsidRPr="00F24D09" w:rsidRDefault="004D71EB" w:rsidP="00546370">
      <w:pPr>
        <w:pStyle w:val="ListParagraph"/>
        <w:numPr>
          <w:ilvl w:val="0"/>
          <w:numId w:val="13"/>
        </w:numPr>
        <w:spacing w:after="0" w:line="360" w:lineRule="auto"/>
        <w:ind w:hanging="720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u w:val="single"/>
        </w:rPr>
      </w:pP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u w:val="single"/>
        </w:rPr>
        <w:t>Hydrogen peroxide scavenging (H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u w:val="single"/>
          <w:vertAlign w:val="subscript"/>
        </w:rPr>
        <w:t>2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u w:val="single"/>
        </w:rPr>
        <w:t>O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u w:val="single"/>
          <w:vertAlign w:val="subscript"/>
        </w:rPr>
        <w:t>2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u w:val="single"/>
        </w:rPr>
        <w:t>) assay</w:t>
      </w:r>
    </w:p>
    <w:p w14:paraId="3C2CE74A" w14:textId="59FCCBC2" w:rsidR="004D71EB" w:rsidRPr="00F24D09" w:rsidRDefault="004D71EB" w:rsidP="00546370">
      <w:pPr>
        <w:spacing w:after="0" w:line="360" w:lineRule="auto"/>
        <w:ind w:right="-356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</w:pP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Scavenging (%) = (A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>S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 -A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>T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)/ A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>T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 x 100</w:t>
      </w:r>
      <w:r w:rsidR="00EE435C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="00EE435C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="00EE435C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="00EE435C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="00EE435C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="00EE435C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(11)</w:t>
      </w:r>
    </w:p>
    <w:p w14:paraId="0123241C" w14:textId="14DCE882" w:rsidR="004D71EB" w:rsidRPr="00F24D09" w:rsidRDefault="004D71EB" w:rsidP="00546370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>Where A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S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presents the absorbance of the H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>O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 xml:space="preserve">2 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>standard and A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T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presents the absorbance of the </w:t>
      </w:r>
      <w:r w:rsidRPr="00F24D09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bidi="ar-EG"/>
        </w:rPr>
        <w:t>α-HNPs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>test.</w:t>
      </w:r>
    </w:p>
    <w:p w14:paraId="7FA79BAB" w14:textId="7BBAC252" w:rsidR="008825DA" w:rsidRPr="00F24D09" w:rsidRDefault="008825DA" w:rsidP="00546370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9A6CEF5" w14:textId="77777777" w:rsidR="000736DA" w:rsidRPr="00F24D09" w:rsidRDefault="000736DA" w:rsidP="00546370">
      <w:pPr>
        <w:pStyle w:val="ListParagraph"/>
        <w:numPr>
          <w:ilvl w:val="0"/>
          <w:numId w:val="13"/>
        </w:numPr>
        <w:spacing w:after="0" w:line="360" w:lineRule="auto"/>
        <w:ind w:hanging="720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u w:val="single"/>
        </w:rPr>
      </w:pP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u w:val="single"/>
        </w:rPr>
        <w:lastRenderedPageBreak/>
        <w:t>UV-Vis. analysis</w:t>
      </w:r>
    </w:p>
    <w:p w14:paraId="440C79B0" w14:textId="12C76F64" w:rsidR="00FA7536" w:rsidRPr="00F24D09" w:rsidRDefault="00FA7536" w:rsidP="00546370">
      <w:pPr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</w:pP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α = 2.303*A/ d</w:t>
      </w:r>
      <w:r w:rsidR="00D50461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="00D50461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="00D50461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="00D50461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="00D50461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="00D50461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="00D50461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="00D50461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="00D50461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  <w:t>(</w:t>
      </w:r>
      <w:r w:rsidR="00040E24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12</w:t>
      </w:r>
      <w:r w:rsidR="00D50461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)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</w:p>
    <w:p w14:paraId="67D73B65" w14:textId="77777777" w:rsidR="00EE435C" w:rsidRPr="00F24D09" w:rsidRDefault="00FA7536" w:rsidP="00546370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here; </w:t>
      </w:r>
      <w:r w:rsidRPr="00F24D09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α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the absorption coefficient, </w:t>
      </w:r>
      <w:r w:rsidRPr="00F24D09">
        <w:rPr>
          <w:rStyle w:val="Emphasis"/>
          <w:rFonts w:asciiTheme="majorBidi" w:hAnsiTheme="majorBidi" w:cstheme="majorBidi"/>
          <w:color w:val="000000" w:themeColor="text1"/>
          <w:sz w:val="24"/>
          <w:szCs w:val="24"/>
        </w:rPr>
        <w:t>d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> is the thickness of the sample, and </w:t>
      </w:r>
      <w:r w:rsidRPr="00F24D09">
        <w:rPr>
          <w:rStyle w:val="Emphasis"/>
          <w:rFonts w:asciiTheme="majorBidi" w:hAnsiTheme="majorBidi" w:cstheme="majorBidi"/>
          <w:color w:val="000000" w:themeColor="text1"/>
          <w:sz w:val="24"/>
          <w:szCs w:val="24"/>
        </w:rPr>
        <w:t>A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 is the absorbance. </w:t>
      </w:r>
    </w:p>
    <w:p w14:paraId="4C975442" w14:textId="470E86A8" w:rsidR="00A749A4" w:rsidRPr="00F24D09" w:rsidRDefault="00A749A4" w:rsidP="00546370">
      <w:pPr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</w:pP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(α </w:t>
      </w:r>
      <w:proofErr w:type="spellStart"/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h</w:t>
      </w:r>
      <w:proofErr w:type="gramStart"/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υ</w:t>
      </w:r>
      <w:proofErr w:type="spellEnd"/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)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perscript"/>
        </w:rPr>
        <w:t>n</w:t>
      </w:r>
      <w:proofErr w:type="gramEnd"/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 = C (</w:t>
      </w:r>
      <w:proofErr w:type="spellStart"/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hυ</w:t>
      </w:r>
      <w:proofErr w:type="spellEnd"/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- E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vertAlign w:val="subscript"/>
        </w:rPr>
        <w:t>g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)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="00D50461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="00D50461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="00D50461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="00D50461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="00D50461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="00D50461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="00D50461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="00D50461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  <w:t>(</w:t>
      </w:r>
      <w:r w:rsidR="00040E24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13</w:t>
      </w:r>
      <w:r w:rsidR="00D50461"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)</w:t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  <w:r w:rsidRPr="00F24D09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ab/>
      </w:r>
    </w:p>
    <w:p w14:paraId="5AC1DB8D" w14:textId="77777777" w:rsidR="00A749A4" w:rsidRPr="00F24D09" w:rsidRDefault="00A749A4" w:rsidP="00546370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>Where; </w:t>
      </w:r>
      <w:r w:rsidRPr="00F24D09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α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 is the absorption coefficient, </w:t>
      </w:r>
      <w:proofErr w:type="spellStart"/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>hυ</w:t>
      </w:r>
      <w:proofErr w:type="spellEnd"/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the photon energy. n is assumed values of 2 and 0.5 for direct and indirect transitions respectively, C is energy independent constant and E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g</w:t>
      </w:r>
      <w:r w:rsidRPr="00F24D09">
        <w:rPr>
          <w:rFonts w:asciiTheme="majorBidi" w:hAnsiTheme="majorBidi" w:cstheme="majorBidi"/>
          <w:color w:val="000000" w:themeColor="text1"/>
          <w:sz w:val="24"/>
          <w:szCs w:val="24"/>
        </w:rPr>
        <w:t> is the energy band gap.</w:t>
      </w:r>
    </w:p>
    <w:p w14:paraId="7B9EAFDC" w14:textId="77777777" w:rsidR="000736DA" w:rsidRPr="00F24D09" w:rsidRDefault="000736DA" w:rsidP="00546370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E03D4EE" w14:textId="77777777" w:rsidR="00FA7536" w:rsidRPr="00F24D09" w:rsidRDefault="00FA7536" w:rsidP="00546370">
      <w:pPr>
        <w:spacing w:after="0" w:line="360" w:lineRule="auto"/>
        <w:jc w:val="both"/>
        <w:rPr>
          <w:color w:val="000000" w:themeColor="text1"/>
        </w:rPr>
      </w:pPr>
    </w:p>
    <w:sectPr w:rsidR="00FA7536" w:rsidRPr="00F24D09" w:rsidSect="00D9148C">
      <w:pgSz w:w="12240" w:h="15840"/>
      <w:pgMar w:top="1418" w:right="1041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FDEE8" w14:textId="77777777" w:rsidR="00CD090A" w:rsidRDefault="00CD090A" w:rsidP="00D744FD">
      <w:pPr>
        <w:spacing w:after="0" w:line="240" w:lineRule="auto"/>
      </w:pPr>
      <w:r>
        <w:separator/>
      </w:r>
    </w:p>
  </w:endnote>
  <w:endnote w:type="continuationSeparator" w:id="0">
    <w:p w14:paraId="51807261" w14:textId="77777777" w:rsidR="00CD090A" w:rsidRDefault="00CD090A" w:rsidP="00D744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9981E" w14:textId="77777777" w:rsidR="00CD090A" w:rsidRDefault="00CD090A" w:rsidP="00D744FD">
      <w:pPr>
        <w:spacing w:after="0" w:line="240" w:lineRule="auto"/>
      </w:pPr>
      <w:r>
        <w:separator/>
      </w:r>
    </w:p>
  </w:footnote>
  <w:footnote w:type="continuationSeparator" w:id="0">
    <w:p w14:paraId="0EE44281" w14:textId="77777777" w:rsidR="00CD090A" w:rsidRDefault="00CD090A" w:rsidP="00D744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E05AE"/>
    <w:multiLevelType w:val="multilevel"/>
    <w:tmpl w:val="1242B1C8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63B481D"/>
    <w:multiLevelType w:val="multilevel"/>
    <w:tmpl w:val="5A68A64C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  <w:color w:val="auto"/>
        <w:sz w:val="28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  <w:b w:val="0"/>
        <w:bCs w:val="0"/>
        <w:color w:val="auto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  <w:sz w:val="28"/>
      </w:rPr>
    </w:lvl>
  </w:abstractNum>
  <w:abstractNum w:abstractNumId="2" w15:restartNumberingAfterBreak="0">
    <w:nsid w:val="085E3212"/>
    <w:multiLevelType w:val="multilevel"/>
    <w:tmpl w:val="1242B1C8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0C3A3822"/>
    <w:multiLevelType w:val="multilevel"/>
    <w:tmpl w:val="EB12AB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4662FD8"/>
    <w:multiLevelType w:val="multilevel"/>
    <w:tmpl w:val="13C6EF44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  <w:bCs w:val="0"/>
        <w:i/>
        <w:iCs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9DD6E9D"/>
    <w:multiLevelType w:val="hybridMultilevel"/>
    <w:tmpl w:val="25EC3F44"/>
    <w:lvl w:ilvl="0" w:tplc="051428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13319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99B36DC"/>
    <w:multiLevelType w:val="multilevel"/>
    <w:tmpl w:val="A2088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02D39E7"/>
    <w:multiLevelType w:val="hybridMultilevel"/>
    <w:tmpl w:val="F5EE6F3E"/>
    <w:lvl w:ilvl="0" w:tplc="12BC0A9A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572713"/>
    <w:multiLevelType w:val="hybridMultilevel"/>
    <w:tmpl w:val="EE3AB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A12553"/>
    <w:multiLevelType w:val="multilevel"/>
    <w:tmpl w:val="57A6F87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  <w:color w:val="auto"/>
        <w:sz w:val="28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  <w:color w:val="auto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  <w:sz w:val="28"/>
      </w:rPr>
    </w:lvl>
  </w:abstractNum>
  <w:abstractNum w:abstractNumId="11" w15:restartNumberingAfterBreak="0">
    <w:nsid w:val="7C0D4345"/>
    <w:multiLevelType w:val="multilevel"/>
    <w:tmpl w:val="67D02352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5" w:hanging="375"/>
      </w:pPr>
      <w:rPr>
        <w:rFonts w:hint="default"/>
        <w:b w:val="0"/>
        <w:bCs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  <w:i w:val="0"/>
        <w:iCs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2" w15:restartNumberingAfterBreak="0">
    <w:nsid w:val="7C256D68"/>
    <w:multiLevelType w:val="multilevel"/>
    <w:tmpl w:val="1242B1C8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1688755425">
    <w:abstractNumId w:val="7"/>
  </w:num>
  <w:num w:numId="2" w16cid:durableId="2076318774">
    <w:abstractNumId w:val="4"/>
  </w:num>
  <w:num w:numId="3" w16cid:durableId="859781395">
    <w:abstractNumId w:val="5"/>
  </w:num>
  <w:num w:numId="4" w16cid:durableId="568200131">
    <w:abstractNumId w:val="9"/>
  </w:num>
  <w:num w:numId="5" w16cid:durableId="1553344072">
    <w:abstractNumId w:val="12"/>
  </w:num>
  <w:num w:numId="6" w16cid:durableId="2090997979">
    <w:abstractNumId w:val="0"/>
  </w:num>
  <w:num w:numId="7" w16cid:durableId="818227881">
    <w:abstractNumId w:val="2"/>
  </w:num>
  <w:num w:numId="8" w16cid:durableId="2121216286">
    <w:abstractNumId w:val="11"/>
  </w:num>
  <w:num w:numId="9" w16cid:durableId="26562780">
    <w:abstractNumId w:val="6"/>
  </w:num>
  <w:num w:numId="10" w16cid:durableId="408115686">
    <w:abstractNumId w:val="10"/>
  </w:num>
  <w:num w:numId="11" w16cid:durableId="567494469">
    <w:abstractNumId w:val="1"/>
  </w:num>
  <w:num w:numId="12" w16cid:durableId="1472091751">
    <w:abstractNumId w:val="3"/>
  </w:num>
  <w:num w:numId="13" w16cid:durableId="104112539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IN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IN" w:vendorID="64" w:dllVersion="4096" w:nlCheck="1" w:checkStyle="0"/>
  <w:activeWritingStyle w:appName="MSWord" w:lang="en-GB" w:vendorID="64" w:dllVersion="6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yMTQ0MzI2MjOxMDVS0lEKTi0uzszPAymwNKwFAAAJK0w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HM2021-mod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5ea0dr9frpssexwabp00x8v55zveex5xws&quot;&gt;Fe2O3 NPs&lt;record-ids&gt;&lt;item&gt;52&lt;/item&gt;&lt;item&gt;53&lt;/item&gt;&lt;item&gt;57&lt;/item&gt;&lt;item&gt;58&lt;/item&gt;&lt;item&gt;59&lt;/item&gt;&lt;item&gt;65&lt;/item&gt;&lt;item&gt;74&lt;/item&gt;&lt;item&gt;76&lt;/item&gt;&lt;item&gt;78&lt;/item&gt;&lt;item&gt;85&lt;/item&gt;&lt;item&gt;89&lt;/item&gt;&lt;item&gt;90&lt;/item&gt;&lt;item&gt;91&lt;/item&gt;&lt;item&gt;92&lt;/item&gt;&lt;item&gt;93&lt;/item&gt;&lt;item&gt;168&lt;/item&gt;&lt;item&gt;174&lt;/item&gt;&lt;item&gt;175&lt;/item&gt;&lt;item&gt;186&lt;/item&gt;&lt;item&gt;187&lt;/item&gt;&lt;item&gt;188&lt;/item&gt;&lt;item&gt;189&lt;/item&gt;&lt;item&gt;190&lt;/item&gt;&lt;item&gt;191&lt;/item&gt;&lt;item&gt;192&lt;/item&gt;&lt;item&gt;193&lt;/item&gt;&lt;item&gt;194&lt;/item&gt;&lt;item&gt;208&lt;/item&gt;&lt;item&gt;334&lt;/item&gt;&lt;item&gt;344&lt;/item&gt;&lt;item&gt;388&lt;/item&gt;&lt;item&gt;411&lt;/item&gt;&lt;item&gt;412&lt;/item&gt;&lt;item&gt;413&lt;/item&gt;&lt;item&gt;414&lt;/item&gt;&lt;item&gt;415&lt;/item&gt;&lt;item&gt;416&lt;/item&gt;&lt;item&gt;417&lt;/item&gt;&lt;item&gt;419&lt;/item&gt;&lt;item&gt;420&lt;/item&gt;&lt;item&gt;421&lt;/item&gt;&lt;item&gt;422&lt;/item&gt;&lt;item&gt;423&lt;/item&gt;&lt;item&gt;424&lt;/item&gt;&lt;item&gt;425&lt;/item&gt;&lt;item&gt;427&lt;/item&gt;&lt;item&gt;428&lt;/item&gt;&lt;item&gt;429&lt;/item&gt;&lt;item&gt;430&lt;/item&gt;&lt;item&gt;431&lt;/item&gt;&lt;item&gt;432&lt;/item&gt;&lt;item&gt;433&lt;/item&gt;&lt;item&gt;477&lt;/item&gt;&lt;item&gt;478&lt;/item&gt;&lt;item&gt;479&lt;/item&gt;&lt;item&gt;480&lt;/item&gt;&lt;item&gt;481&lt;/item&gt;&lt;item&gt;482&lt;/item&gt;&lt;item&gt;483&lt;/item&gt;&lt;item&gt;484&lt;/item&gt;&lt;item&gt;485&lt;/item&gt;&lt;item&gt;486&lt;/item&gt;&lt;item&gt;487&lt;/item&gt;&lt;item&gt;492&lt;/item&gt;&lt;item&gt;495&lt;/item&gt;&lt;item&gt;496&lt;/item&gt;&lt;item&gt;497&lt;/item&gt;&lt;item&gt;498&lt;/item&gt;&lt;/record-ids&gt;&lt;/item&gt;&lt;/Libraries&gt;"/>
  </w:docVars>
  <w:rsids>
    <w:rsidRoot w:val="005F3F5C"/>
    <w:rsid w:val="000003FF"/>
    <w:rsid w:val="00000807"/>
    <w:rsid w:val="00002F68"/>
    <w:rsid w:val="0000348E"/>
    <w:rsid w:val="000041D1"/>
    <w:rsid w:val="000049BF"/>
    <w:rsid w:val="00005486"/>
    <w:rsid w:val="00006870"/>
    <w:rsid w:val="00011117"/>
    <w:rsid w:val="00012EE7"/>
    <w:rsid w:val="00013231"/>
    <w:rsid w:val="0001496F"/>
    <w:rsid w:val="00016E2E"/>
    <w:rsid w:val="000201F8"/>
    <w:rsid w:val="00020ADD"/>
    <w:rsid w:val="000220AE"/>
    <w:rsid w:val="0002376F"/>
    <w:rsid w:val="00023CBC"/>
    <w:rsid w:val="00024DAA"/>
    <w:rsid w:val="000255A6"/>
    <w:rsid w:val="00025DE9"/>
    <w:rsid w:val="00026E11"/>
    <w:rsid w:val="00027229"/>
    <w:rsid w:val="0002787B"/>
    <w:rsid w:val="00030253"/>
    <w:rsid w:val="00031343"/>
    <w:rsid w:val="000315F8"/>
    <w:rsid w:val="00033DF6"/>
    <w:rsid w:val="00033EB3"/>
    <w:rsid w:val="00034927"/>
    <w:rsid w:val="00034AC5"/>
    <w:rsid w:val="00035CCE"/>
    <w:rsid w:val="00036C2E"/>
    <w:rsid w:val="00037A9A"/>
    <w:rsid w:val="00040272"/>
    <w:rsid w:val="0004060B"/>
    <w:rsid w:val="00040E24"/>
    <w:rsid w:val="00041695"/>
    <w:rsid w:val="00042109"/>
    <w:rsid w:val="00042650"/>
    <w:rsid w:val="0004309E"/>
    <w:rsid w:val="000469F7"/>
    <w:rsid w:val="00046C06"/>
    <w:rsid w:val="00051126"/>
    <w:rsid w:val="000546F3"/>
    <w:rsid w:val="0005592C"/>
    <w:rsid w:val="00056226"/>
    <w:rsid w:val="0005761B"/>
    <w:rsid w:val="000578D2"/>
    <w:rsid w:val="000578F6"/>
    <w:rsid w:val="00060239"/>
    <w:rsid w:val="000602AA"/>
    <w:rsid w:val="00060DCF"/>
    <w:rsid w:val="00063051"/>
    <w:rsid w:val="00063F18"/>
    <w:rsid w:val="00065298"/>
    <w:rsid w:val="00065775"/>
    <w:rsid w:val="00065A46"/>
    <w:rsid w:val="00066B2F"/>
    <w:rsid w:val="0006779F"/>
    <w:rsid w:val="00067E4D"/>
    <w:rsid w:val="00070D7E"/>
    <w:rsid w:val="00070EFE"/>
    <w:rsid w:val="00072CA3"/>
    <w:rsid w:val="000735B2"/>
    <w:rsid w:val="000736DA"/>
    <w:rsid w:val="00073E18"/>
    <w:rsid w:val="00075D93"/>
    <w:rsid w:val="00076588"/>
    <w:rsid w:val="00076633"/>
    <w:rsid w:val="0008066D"/>
    <w:rsid w:val="0008071D"/>
    <w:rsid w:val="00081213"/>
    <w:rsid w:val="000818DE"/>
    <w:rsid w:val="0008367C"/>
    <w:rsid w:val="00083C2A"/>
    <w:rsid w:val="00084C70"/>
    <w:rsid w:val="00085C76"/>
    <w:rsid w:val="00087B22"/>
    <w:rsid w:val="00092961"/>
    <w:rsid w:val="00092FC5"/>
    <w:rsid w:val="000932E3"/>
    <w:rsid w:val="00094121"/>
    <w:rsid w:val="00094194"/>
    <w:rsid w:val="00094578"/>
    <w:rsid w:val="000946FD"/>
    <w:rsid w:val="00094D3E"/>
    <w:rsid w:val="00095BCC"/>
    <w:rsid w:val="000A1B0F"/>
    <w:rsid w:val="000A36CF"/>
    <w:rsid w:val="000A3FF5"/>
    <w:rsid w:val="000A4603"/>
    <w:rsid w:val="000A488B"/>
    <w:rsid w:val="000A4A3D"/>
    <w:rsid w:val="000A5419"/>
    <w:rsid w:val="000A5597"/>
    <w:rsid w:val="000A5645"/>
    <w:rsid w:val="000A69AE"/>
    <w:rsid w:val="000B1A7D"/>
    <w:rsid w:val="000B4C74"/>
    <w:rsid w:val="000B5BC2"/>
    <w:rsid w:val="000B6AE8"/>
    <w:rsid w:val="000B6E66"/>
    <w:rsid w:val="000C005B"/>
    <w:rsid w:val="000C03DA"/>
    <w:rsid w:val="000C22CC"/>
    <w:rsid w:val="000C27B2"/>
    <w:rsid w:val="000C4F3A"/>
    <w:rsid w:val="000C7F86"/>
    <w:rsid w:val="000D079B"/>
    <w:rsid w:val="000D13F8"/>
    <w:rsid w:val="000D28A5"/>
    <w:rsid w:val="000D32A3"/>
    <w:rsid w:val="000D3376"/>
    <w:rsid w:val="000D4F0F"/>
    <w:rsid w:val="000D5A58"/>
    <w:rsid w:val="000D6A21"/>
    <w:rsid w:val="000D6ECF"/>
    <w:rsid w:val="000E3E54"/>
    <w:rsid w:val="000E486B"/>
    <w:rsid w:val="000E4DF0"/>
    <w:rsid w:val="000E6477"/>
    <w:rsid w:val="000E7AC9"/>
    <w:rsid w:val="000E7B23"/>
    <w:rsid w:val="000F0EF3"/>
    <w:rsid w:val="000F1895"/>
    <w:rsid w:val="000F1E5C"/>
    <w:rsid w:val="000F243D"/>
    <w:rsid w:val="000F2E30"/>
    <w:rsid w:val="000F3FCB"/>
    <w:rsid w:val="000F4818"/>
    <w:rsid w:val="000F4967"/>
    <w:rsid w:val="000F4B43"/>
    <w:rsid w:val="000F4B85"/>
    <w:rsid w:val="000F77C6"/>
    <w:rsid w:val="00106B00"/>
    <w:rsid w:val="00107C16"/>
    <w:rsid w:val="00110D07"/>
    <w:rsid w:val="0011271D"/>
    <w:rsid w:val="00113FC2"/>
    <w:rsid w:val="001143D8"/>
    <w:rsid w:val="00115CEC"/>
    <w:rsid w:val="00117188"/>
    <w:rsid w:val="00117A0C"/>
    <w:rsid w:val="001217B4"/>
    <w:rsid w:val="0012486A"/>
    <w:rsid w:val="0012534E"/>
    <w:rsid w:val="00126197"/>
    <w:rsid w:val="00126AAB"/>
    <w:rsid w:val="00126FA8"/>
    <w:rsid w:val="001271F9"/>
    <w:rsid w:val="00127257"/>
    <w:rsid w:val="001303EF"/>
    <w:rsid w:val="00130987"/>
    <w:rsid w:val="00131031"/>
    <w:rsid w:val="00131494"/>
    <w:rsid w:val="0013258A"/>
    <w:rsid w:val="00133267"/>
    <w:rsid w:val="00133BC8"/>
    <w:rsid w:val="00133CD7"/>
    <w:rsid w:val="00133F4F"/>
    <w:rsid w:val="0013476D"/>
    <w:rsid w:val="00134DAB"/>
    <w:rsid w:val="00134F12"/>
    <w:rsid w:val="00135569"/>
    <w:rsid w:val="00135823"/>
    <w:rsid w:val="00140523"/>
    <w:rsid w:val="0014079C"/>
    <w:rsid w:val="00140913"/>
    <w:rsid w:val="00142323"/>
    <w:rsid w:val="00142531"/>
    <w:rsid w:val="001428C2"/>
    <w:rsid w:val="00142B51"/>
    <w:rsid w:val="00145B35"/>
    <w:rsid w:val="0014674C"/>
    <w:rsid w:val="00147B1C"/>
    <w:rsid w:val="00147DC4"/>
    <w:rsid w:val="00150FBE"/>
    <w:rsid w:val="001514EC"/>
    <w:rsid w:val="0015193D"/>
    <w:rsid w:val="00153085"/>
    <w:rsid w:val="001551A7"/>
    <w:rsid w:val="00156861"/>
    <w:rsid w:val="00157C1E"/>
    <w:rsid w:val="00162707"/>
    <w:rsid w:val="00163598"/>
    <w:rsid w:val="0016372A"/>
    <w:rsid w:val="0016599D"/>
    <w:rsid w:val="001700A1"/>
    <w:rsid w:val="00170A63"/>
    <w:rsid w:val="00170FF8"/>
    <w:rsid w:val="00173461"/>
    <w:rsid w:val="00174630"/>
    <w:rsid w:val="00174D02"/>
    <w:rsid w:val="001807F2"/>
    <w:rsid w:val="00181334"/>
    <w:rsid w:val="00182EF4"/>
    <w:rsid w:val="001841EB"/>
    <w:rsid w:val="00184E5F"/>
    <w:rsid w:val="0018533B"/>
    <w:rsid w:val="00187796"/>
    <w:rsid w:val="00190024"/>
    <w:rsid w:val="00191346"/>
    <w:rsid w:val="00191357"/>
    <w:rsid w:val="00191761"/>
    <w:rsid w:val="00191CFF"/>
    <w:rsid w:val="00191DA2"/>
    <w:rsid w:val="00193E62"/>
    <w:rsid w:val="00197A15"/>
    <w:rsid w:val="001A0E21"/>
    <w:rsid w:val="001A3108"/>
    <w:rsid w:val="001A332E"/>
    <w:rsid w:val="001A4459"/>
    <w:rsid w:val="001A71C6"/>
    <w:rsid w:val="001A733B"/>
    <w:rsid w:val="001A77E2"/>
    <w:rsid w:val="001A79DB"/>
    <w:rsid w:val="001A7F27"/>
    <w:rsid w:val="001B11BD"/>
    <w:rsid w:val="001B1FEF"/>
    <w:rsid w:val="001B3980"/>
    <w:rsid w:val="001B4287"/>
    <w:rsid w:val="001B55C6"/>
    <w:rsid w:val="001B63C9"/>
    <w:rsid w:val="001C0054"/>
    <w:rsid w:val="001C2ACE"/>
    <w:rsid w:val="001C5C0E"/>
    <w:rsid w:val="001C66E2"/>
    <w:rsid w:val="001C79B5"/>
    <w:rsid w:val="001D0841"/>
    <w:rsid w:val="001D0FF5"/>
    <w:rsid w:val="001D31E7"/>
    <w:rsid w:val="001D5BA2"/>
    <w:rsid w:val="001D6869"/>
    <w:rsid w:val="001D6B1D"/>
    <w:rsid w:val="001D6EFA"/>
    <w:rsid w:val="001E1D95"/>
    <w:rsid w:val="001E27DB"/>
    <w:rsid w:val="001E2F54"/>
    <w:rsid w:val="001E366B"/>
    <w:rsid w:val="001E5A0E"/>
    <w:rsid w:val="001E6D3E"/>
    <w:rsid w:val="001F008A"/>
    <w:rsid w:val="001F28FE"/>
    <w:rsid w:val="001F33D1"/>
    <w:rsid w:val="001F3EDD"/>
    <w:rsid w:val="001F4B2A"/>
    <w:rsid w:val="001F5349"/>
    <w:rsid w:val="001F64C7"/>
    <w:rsid w:val="00200029"/>
    <w:rsid w:val="002002EF"/>
    <w:rsid w:val="00201B52"/>
    <w:rsid w:val="002021C7"/>
    <w:rsid w:val="002030C5"/>
    <w:rsid w:val="00203AAF"/>
    <w:rsid w:val="00204B8C"/>
    <w:rsid w:val="00204F62"/>
    <w:rsid w:val="002051E0"/>
    <w:rsid w:val="002059BB"/>
    <w:rsid w:val="00210821"/>
    <w:rsid w:val="00212D13"/>
    <w:rsid w:val="00213E29"/>
    <w:rsid w:val="0021477D"/>
    <w:rsid w:val="002147D3"/>
    <w:rsid w:val="00214FAF"/>
    <w:rsid w:val="00215987"/>
    <w:rsid w:val="00216BF6"/>
    <w:rsid w:val="00216E31"/>
    <w:rsid w:val="00216F04"/>
    <w:rsid w:val="002170DA"/>
    <w:rsid w:val="00217CC6"/>
    <w:rsid w:val="0022036C"/>
    <w:rsid w:val="00220C69"/>
    <w:rsid w:val="00220F1D"/>
    <w:rsid w:val="0022129A"/>
    <w:rsid w:val="00222921"/>
    <w:rsid w:val="002229A4"/>
    <w:rsid w:val="00222E53"/>
    <w:rsid w:val="0022300E"/>
    <w:rsid w:val="00224429"/>
    <w:rsid w:val="0022559D"/>
    <w:rsid w:val="002272F4"/>
    <w:rsid w:val="002322BC"/>
    <w:rsid w:val="00233B1A"/>
    <w:rsid w:val="00235352"/>
    <w:rsid w:val="00235E66"/>
    <w:rsid w:val="0023601F"/>
    <w:rsid w:val="002406FF"/>
    <w:rsid w:val="002426F6"/>
    <w:rsid w:val="00243F51"/>
    <w:rsid w:val="0024510D"/>
    <w:rsid w:val="00247425"/>
    <w:rsid w:val="00247680"/>
    <w:rsid w:val="002477A4"/>
    <w:rsid w:val="00250284"/>
    <w:rsid w:val="0025295D"/>
    <w:rsid w:val="00253663"/>
    <w:rsid w:val="00253A19"/>
    <w:rsid w:val="00255971"/>
    <w:rsid w:val="00255B7B"/>
    <w:rsid w:val="002568DA"/>
    <w:rsid w:val="002608BC"/>
    <w:rsid w:val="00261843"/>
    <w:rsid w:val="00263549"/>
    <w:rsid w:val="002637EA"/>
    <w:rsid w:val="002639EB"/>
    <w:rsid w:val="00263BD8"/>
    <w:rsid w:val="00265620"/>
    <w:rsid w:val="00266822"/>
    <w:rsid w:val="0026729A"/>
    <w:rsid w:val="00267A40"/>
    <w:rsid w:val="00267F02"/>
    <w:rsid w:val="00270357"/>
    <w:rsid w:val="00272828"/>
    <w:rsid w:val="00272850"/>
    <w:rsid w:val="0027373E"/>
    <w:rsid w:val="002737AC"/>
    <w:rsid w:val="00274667"/>
    <w:rsid w:val="00275388"/>
    <w:rsid w:val="00280C9C"/>
    <w:rsid w:val="00282E10"/>
    <w:rsid w:val="002853E7"/>
    <w:rsid w:val="00285803"/>
    <w:rsid w:val="0028590B"/>
    <w:rsid w:val="00285A06"/>
    <w:rsid w:val="00286883"/>
    <w:rsid w:val="00286AC2"/>
    <w:rsid w:val="00287BFF"/>
    <w:rsid w:val="00287FB6"/>
    <w:rsid w:val="0029555A"/>
    <w:rsid w:val="002968A3"/>
    <w:rsid w:val="00296FFF"/>
    <w:rsid w:val="00297625"/>
    <w:rsid w:val="002A026C"/>
    <w:rsid w:val="002A057D"/>
    <w:rsid w:val="002A0661"/>
    <w:rsid w:val="002A0E7D"/>
    <w:rsid w:val="002A6CEB"/>
    <w:rsid w:val="002A7789"/>
    <w:rsid w:val="002B04C2"/>
    <w:rsid w:val="002B1D7C"/>
    <w:rsid w:val="002B3FFD"/>
    <w:rsid w:val="002B5B27"/>
    <w:rsid w:val="002B6A14"/>
    <w:rsid w:val="002B6DD4"/>
    <w:rsid w:val="002C07A3"/>
    <w:rsid w:val="002C0DBD"/>
    <w:rsid w:val="002C0F84"/>
    <w:rsid w:val="002C184E"/>
    <w:rsid w:val="002C1A83"/>
    <w:rsid w:val="002C1DA3"/>
    <w:rsid w:val="002C47AC"/>
    <w:rsid w:val="002D2240"/>
    <w:rsid w:val="002D25AB"/>
    <w:rsid w:val="002D342F"/>
    <w:rsid w:val="002D4A91"/>
    <w:rsid w:val="002D55A7"/>
    <w:rsid w:val="002D5713"/>
    <w:rsid w:val="002D6BF2"/>
    <w:rsid w:val="002E089F"/>
    <w:rsid w:val="002E16A4"/>
    <w:rsid w:val="002E2461"/>
    <w:rsid w:val="002E487B"/>
    <w:rsid w:val="002E6655"/>
    <w:rsid w:val="002E6E4F"/>
    <w:rsid w:val="002F1870"/>
    <w:rsid w:val="002F2DF7"/>
    <w:rsid w:val="002F2F36"/>
    <w:rsid w:val="002F58FE"/>
    <w:rsid w:val="002F7B89"/>
    <w:rsid w:val="003027AC"/>
    <w:rsid w:val="00302830"/>
    <w:rsid w:val="00304E51"/>
    <w:rsid w:val="00307462"/>
    <w:rsid w:val="00310335"/>
    <w:rsid w:val="003111B7"/>
    <w:rsid w:val="00311E9F"/>
    <w:rsid w:val="0031239A"/>
    <w:rsid w:val="003145F6"/>
    <w:rsid w:val="00315FB5"/>
    <w:rsid w:val="00316004"/>
    <w:rsid w:val="0031765C"/>
    <w:rsid w:val="00320EBB"/>
    <w:rsid w:val="00321AB7"/>
    <w:rsid w:val="00322EC6"/>
    <w:rsid w:val="00323E5D"/>
    <w:rsid w:val="00324705"/>
    <w:rsid w:val="00324A22"/>
    <w:rsid w:val="00327227"/>
    <w:rsid w:val="00327D70"/>
    <w:rsid w:val="0033053A"/>
    <w:rsid w:val="00330870"/>
    <w:rsid w:val="00330DA0"/>
    <w:rsid w:val="00332157"/>
    <w:rsid w:val="003327DD"/>
    <w:rsid w:val="003330BF"/>
    <w:rsid w:val="00334065"/>
    <w:rsid w:val="00336519"/>
    <w:rsid w:val="003367B6"/>
    <w:rsid w:val="003407F5"/>
    <w:rsid w:val="00340ACF"/>
    <w:rsid w:val="0034237D"/>
    <w:rsid w:val="00342E26"/>
    <w:rsid w:val="00343657"/>
    <w:rsid w:val="00344BCD"/>
    <w:rsid w:val="00344F35"/>
    <w:rsid w:val="003463B0"/>
    <w:rsid w:val="0034751C"/>
    <w:rsid w:val="00351982"/>
    <w:rsid w:val="00351CB0"/>
    <w:rsid w:val="00353EE7"/>
    <w:rsid w:val="0035544F"/>
    <w:rsid w:val="00355BD5"/>
    <w:rsid w:val="00357264"/>
    <w:rsid w:val="0035727F"/>
    <w:rsid w:val="00357828"/>
    <w:rsid w:val="003607E2"/>
    <w:rsid w:val="003609D0"/>
    <w:rsid w:val="003612D6"/>
    <w:rsid w:val="00361CD8"/>
    <w:rsid w:val="003639C3"/>
    <w:rsid w:val="00364C0C"/>
    <w:rsid w:val="00364E3C"/>
    <w:rsid w:val="00367746"/>
    <w:rsid w:val="00367F83"/>
    <w:rsid w:val="0037071D"/>
    <w:rsid w:val="0037144E"/>
    <w:rsid w:val="00371AF2"/>
    <w:rsid w:val="0037236C"/>
    <w:rsid w:val="00372721"/>
    <w:rsid w:val="00374034"/>
    <w:rsid w:val="00374298"/>
    <w:rsid w:val="003744CC"/>
    <w:rsid w:val="003754E9"/>
    <w:rsid w:val="00376BA4"/>
    <w:rsid w:val="00380911"/>
    <w:rsid w:val="00381399"/>
    <w:rsid w:val="00382EB3"/>
    <w:rsid w:val="00383DE1"/>
    <w:rsid w:val="00384AC0"/>
    <w:rsid w:val="00384E86"/>
    <w:rsid w:val="0038629A"/>
    <w:rsid w:val="003946A6"/>
    <w:rsid w:val="003947B6"/>
    <w:rsid w:val="00394812"/>
    <w:rsid w:val="00394D72"/>
    <w:rsid w:val="00394DF6"/>
    <w:rsid w:val="00396FAF"/>
    <w:rsid w:val="00397B27"/>
    <w:rsid w:val="003A008F"/>
    <w:rsid w:val="003A5ADE"/>
    <w:rsid w:val="003A5B7F"/>
    <w:rsid w:val="003A7E27"/>
    <w:rsid w:val="003B0CE7"/>
    <w:rsid w:val="003B1AAE"/>
    <w:rsid w:val="003B2120"/>
    <w:rsid w:val="003B5E65"/>
    <w:rsid w:val="003B622E"/>
    <w:rsid w:val="003B66E2"/>
    <w:rsid w:val="003B674F"/>
    <w:rsid w:val="003B72E2"/>
    <w:rsid w:val="003B781E"/>
    <w:rsid w:val="003C0E44"/>
    <w:rsid w:val="003C32B9"/>
    <w:rsid w:val="003C4855"/>
    <w:rsid w:val="003C5696"/>
    <w:rsid w:val="003C7842"/>
    <w:rsid w:val="003C795D"/>
    <w:rsid w:val="003D0418"/>
    <w:rsid w:val="003D087C"/>
    <w:rsid w:val="003D1276"/>
    <w:rsid w:val="003D20EC"/>
    <w:rsid w:val="003D27C6"/>
    <w:rsid w:val="003D3A76"/>
    <w:rsid w:val="003D3CDB"/>
    <w:rsid w:val="003D4A65"/>
    <w:rsid w:val="003D4BD9"/>
    <w:rsid w:val="003D4D58"/>
    <w:rsid w:val="003D5A3B"/>
    <w:rsid w:val="003D619A"/>
    <w:rsid w:val="003E077F"/>
    <w:rsid w:val="003E12C5"/>
    <w:rsid w:val="003E1FCB"/>
    <w:rsid w:val="003E2055"/>
    <w:rsid w:val="003E2E82"/>
    <w:rsid w:val="003E675A"/>
    <w:rsid w:val="003E6B09"/>
    <w:rsid w:val="003E6BF1"/>
    <w:rsid w:val="003E6E87"/>
    <w:rsid w:val="003E74F9"/>
    <w:rsid w:val="003F02A6"/>
    <w:rsid w:val="003F0FC8"/>
    <w:rsid w:val="003F186C"/>
    <w:rsid w:val="003F19B4"/>
    <w:rsid w:val="003F294A"/>
    <w:rsid w:val="003F2DC8"/>
    <w:rsid w:val="003F2FCF"/>
    <w:rsid w:val="003F400B"/>
    <w:rsid w:val="003F462E"/>
    <w:rsid w:val="003F4B45"/>
    <w:rsid w:val="003F5136"/>
    <w:rsid w:val="003F6121"/>
    <w:rsid w:val="003F631F"/>
    <w:rsid w:val="003F69E9"/>
    <w:rsid w:val="003F6F95"/>
    <w:rsid w:val="003F7847"/>
    <w:rsid w:val="003F7E1C"/>
    <w:rsid w:val="0040098A"/>
    <w:rsid w:val="004014CB"/>
    <w:rsid w:val="00402AC3"/>
    <w:rsid w:val="00402B05"/>
    <w:rsid w:val="00402BD9"/>
    <w:rsid w:val="00402EB6"/>
    <w:rsid w:val="00402FE7"/>
    <w:rsid w:val="00404880"/>
    <w:rsid w:val="00404956"/>
    <w:rsid w:val="00406EA6"/>
    <w:rsid w:val="004071A8"/>
    <w:rsid w:val="00407A9A"/>
    <w:rsid w:val="00407B86"/>
    <w:rsid w:val="004115CF"/>
    <w:rsid w:val="0041171A"/>
    <w:rsid w:val="00412100"/>
    <w:rsid w:val="00412F7A"/>
    <w:rsid w:val="004132FD"/>
    <w:rsid w:val="00413F75"/>
    <w:rsid w:val="00414405"/>
    <w:rsid w:val="004145BA"/>
    <w:rsid w:val="0041477C"/>
    <w:rsid w:val="00414944"/>
    <w:rsid w:val="00414DB0"/>
    <w:rsid w:val="00415FB4"/>
    <w:rsid w:val="0041602B"/>
    <w:rsid w:val="004175E4"/>
    <w:rsid w:val="004200A2"/>
    <w:rsid w:val="0042128A"/>
    <w:rsid w:val="00422F6C"/>
    <w:rsid w:val="0042304D"/>
    <w:rsid w:val="004236E1"/>
    <w:rsid w:val="00424381"/>
    <w:rsid w:val="00424671"/>
    <w:rsid w:val="00424805"/>
    <w:rsid w:val="00424E9D"/>
    <w:rsid w:val="00425232"/>
    <w:rsid w:val="00425A45"/>
    <w:rsid w:val="00427DB5"/>
    <w:rsid w:val="004302E4"/>
    <w:rsid w:val="004341FA"/>
    <w:rsid w:val="00435D49"/>
    <w:rsid w:val="0043725C"/>
    <w:rsid w:val="00437D39"/>
    <w:rsid w:val="004406FE"/>
    <w:rsid w:val="00441174"/>
    <w:rsid w:val="00442C55"/>
    <w:rsid w:val="00443B8E"/>
    <w:rsid w:val="0044416B"/>
    <w:rsid w:val="00444263"/>
    <w:rsid w:val="00444AD8"/>
    <w:rsid w:val="004450AF"/>
    <w:rsid w:val="00446C5F"/>
    <w:rsid w:val="00446CD8"/>
    <w:rsid w:val="00447CA4"/>
    <w:rsid w:val="004502C9"/>
    <w:rsid w:val="00450A61"/>
    <w:rsid w:val="00450F46"/>
    <w:rsid w:val="00450FE1"/>
    <w:rsid w:val="0045143B"/>
    <w:rsid w:val="00451FE8"/>
    <w:rsid w:val="004538BC"/>
    <w:rsid w:val="00454198"/>
    <w:rsid w:val="00456ABB"/>
    <w:rsid w:val="00457541"/>
    <w:rsid w:val="00460A03"/>
    <w:rsid w:val="00464791"/>
    <w:rsid w:val="0046590A"/>
    <w:rsid w:val="00466703"/>
    <w:rsid w:val="00470A88"/>
    <w:rsid w:val="00471A30"/>
    <w:rsid w:val="004727C1"/>
    <w:rsid w:val="00472C24"/>
    <w:rsid w:val="004731F6"/>
    <w:rsid w:val="004732FB"/>
    <w:rsid w:val="00473E4D"/>
    <w:rsid w:val="004761D0"/>
    <w:rsid w:val="00476231"/>
    <w:rsid w:val="004772DF"/>
    <w:rsid w:val="0048744E"/>
    <w:rsid w:val="0048766C"/>
    <w:rsid w:val="00491BBA"/>
    <w:rsid w:val="00492164"/>
    <w:rsid w:val="0049332C"/>
    <w:rsid w:val="00493608"/>
    <w:rsid w:val="004942BE"/>
    <w:rsid w:val="0049453B"/>
    <w:rsid w:val="004962C0"/>
    <w:rsid w:val="00496C82"/>
    <w:rsid w:val="00497074"/>
    <w:rsid w:val="004A0096"/>
    <w:rsid w:val="004A1575"/>
    <w:rsid w:val="004A2EE6"/>
    <w:rsid w:val="004A3DD8"/>
    <w:rsid w:val="004A47CA"/>
    <w:rsid w:val="004A4D0C"/>
    <w:rsid w:val="004A5E05"/>
    <w:rsid w:val="004A6027"/>
    <w:rsid w:val="004A61C6"/>
    <w:rsid w:val="004A7535"/>
    <w:rsid w:val="004A78F3"/>
    <w:rsid w:val="004A7906"/>
    <w:rsid w:val="004A797F"/>
    <w:rsid w:val="004B0C58"/>
    <w:rsid w:val="004B11B5"/>
    <w:rsid w:val="004B15FC"/>
    <w:rsid w:val="004B31B3"/>
    <w:rsid w:val="004B3BF3"/>
    <w:rsid w:val="004B5815"/>
    <w:rsid w:val="004B6937"/>
    <w:rsid w:val="004C1C5F"/>
    <w:rsid w:val="004C1D79"/>
    <w:rsid w:val="004C484A"/>
    <w:rsid w:val="004C4BF4"/>
    <w:rsid w:val="004C4D76"/>
    <w:rsid w:val="004C600C"/>
    <w:rsid w:val="004C6A4C"/>
    <w:rsid w:val="004C7153"/>
    <w:rsid w:val="004D05D8"/>
    <w:rsid w:val="004D0FD6"/>
    <w:rsid w:val="004D1979"/>
    <w:rsid w:val="004D3D91"/>
    <w:rsid w:val="004D3DCE"/>
    <w:rsid w:val="004D6879"/>
    <w:rsid w:val="004D71EB"/>
    <w:rsid w:val="004D7D34"/>
    <w:rsid w:val="004E2B08"/>
    <w:rsid w:val="004E5AC5"/>
    <w:rsid w:val="004E65B8"/>
    <w:rsid w:val="004E7065"/>
    <w:rsid w:val="004E7CAE"/>
    <w:rsid w:val="004F16C5"/>
    <w:rsid w:val="004F1DF0"/>
    <w:rsid w:val="004F31D2"/>
    <w:rsid w:val="004F34F3"/>
    <w:rsid w:val="004F51E5"/>
    <w:rsid w:val="004F51F7"/>
    <w:rsid w:val="004F5C06"/>
    <w:rsid w:val="005001D2"/>
    <w:rsid w:val="00501178"/>
    <w:rsid w:val="0050201E"/>
    <w:rsid w:val="005031F4"/>
    <w:rsid w:val="005056A6"/>
    <w:rsid w:val="00505F92"/>
    <w:rsid w:val="00506813"/>
    <w:rsid w:val="00513F48"/>
    <w:rsid w:val="0051555D"/>
    <w:rsid w:val="00515D00"/>
    <w:rsid w:val="0051613A"/>
    <w:rsid w:val="00517081"/>
    <w:rsid w:val="00521261"/>
    <w:rsid w:val="00521B65"/>
    <w:rsid w:val="00521CF9"/>
    <w:rsid w:val="00522265"/>
    <w:rsid w:val="0052234C"/>
    <w:rsid w:val="00524084"/>
    <w:rsid w:val="005242AD"/>
    <w:rsid w:val="005257A2"/>
    <w:rsid w:val="0052615B"/>
    <w:rsid w:val="00527FFA"/>
    <w:rsid w:val="00532087"/>
    <w:rsid w:val="005324C4"/>
    <w:rsid w:val="0053295E"/>
    <w:rsid w:val="00534AF2"/>
    <w:rsid w:val="005350C1"/>
    <w:rsid w:val="005352EB"/>
    <w:rsid w:val="005354F8"/>
    <w:rsid w:val="00535581"/>
    <w:rsid w:val="00537535"/>
    <w:rsid w:val="00541248"/>
    <w:rsid w:val="00543438"/>
    <w:rsid w:val="00543A8A"/>
    <w:rsid w:val="00544F95"/>
    <w:rsid w:val="005453E3"/>
    <w:rsid w:val="00545433"/>
    <w:rsid w:val="00546367"/>
    <w:rsid w:val="00546370"/>
    <w:rsid w:val="005466C0"/>
    <w:rsid w:val="005470D6"/>
    <w:rsid w:val="005502CD"/>
    <w:rsid w:val="00551DD6"/>
    <w:rsid w:val="00553510"/>
    <w:rsid w:val="00554467"/>
    <w:rsid w:val="00555A6A"/>
    <w:rsid w:val="00556399"/>
    <w:rsid w:val="005568C5"/>
    <w:rsid w:val="00557D5A"/>
    <w:rsid w:val="00557E72"/>
    <w:rsid w:val="00562FAB"/>
    <w:rsid w:val="005630CB"/>
    <w:rsid w:val="005638F8"/>
    <w:rsid w:val="00564473"/>
    <w:rsid w:val="00565B20"/>
    <w:rsid w:val="00567088"/>
    <w:rsid w:val="00567A9A"/>
    <w:rsid w:val="005725FB"/>
    <w:rsid w:val="00573078"/>
    <w:rsid w:val="00573716"/>
    <w:rsid w:val="00574AAF"/>
    <w:rsid w:val="00575A66"/>
    <w:rsid w:val="00575FC9"/>
    <w:rsid w:val="005806A0"/>
    <w:rsid w:val="005806D5"/>
    <w:rsid w:val="00582112"/>
    <w:rsid w:val="00587D1C"/>
    <w:rsid w:val="005901BD"/>
    <w:rsid w:val="00591AC9"/>
    <w:rsid w:val="00591F99"/>
    <w:rsid w:val="00592F4C"/>
    <w:rsid w:val="0059370E"/>
    <w:rsid w:val="005940F9"/>
    <w:rsid w:val="005949C6"/>
    <w:rsid w:val="00594A6D"/>
    <w:rsid w:val="00595084"/>
    <w:rsid w:val="00595C0E"/>
    <w:rsid w:val="00595E8E"/>
    <w:rsid w:val="005A3C6B"/>
    <w:rsid w:val="005A4AAD"/>
    <w:rsid w:val="005A70CE"/>
    <w:rsid w:val="005B00B2"/>
    <w:rsid w:val="005B06ED"/>
    <w:rsid w:val="005B1085"/>
    <w:rsid w:val="005B1C90"/>
    <w:rsid w:val="005B371A"/>
    <w:rsid w:val="005B425D"/>
    <w:rsid w:val="005B678A"/>
    <w:rsid w:val="005C0760"/>
    <w:rsid w:val="005C15FF"/>
    <w:rsid w:val="005C216F"/>
    <w:rsid w:val="005C3F81"/>
    <w:rsid w:val="005C4584"/>
    <w:rsid w:val="005C6571"/>
    <w:rsid w:val="005D012E"/>
    <w:rsid w:val="005D2138"/>
    <w:rsid w:val="005D2C31"/>
    <w:rsid w:val="005D2D7C"/>
    <w:rsid w:val="005D4317"/>
    <w:rsid w:val="005D546C"/>
    <w:rsid w:val="005D6AF0"/>
    <w:rsid w:val="005D7BBD"/>
    <w:rsid w:val="005E244F"/>
    <w:rsid w:val="005E2C3B"/>
    <w:rsid w:val="005E34D5"/>
    <w:rsid w:val="005E4BE6"/>
    <w:rsid w:val="005E4F8F"/>
    <w:rsid w:val="005E73FF"/>
    <w:rsid w:val="005F001D"/>
    <w:rsid w:val="005F11D7"/>
    <w:rsid w:val="005F1E5E"/>
    <w:rsid w:val="005F2D6C"/>
    <w:rsid w:val="005F38D7"/>
    <w:rsid w:val="005F3AC6"/>
    <w:rsid w:val="005F3F5C"/>
    <w:rsid w:val="005F4074"/>
    <w:rsid w:val="005F4EBB"/>
    <w:rsid w:val="005F6232"/>
    <w:rsid w:val="005F71E5"/>
    <w:rsid w:val="005F7D62"/>
    <w:rsid w:val="0060047E"/>
    <w:rsid w:val="00601E61"/>
    <w:rsid w:val="00602E51"/>
    <w:rsid w:val="0060394D"/>
    <w:rsid w:val="00604AD1"/>
    <w:rsid w:val="006059DE"/>
    <w:rsid w:val="00605F3C"/>
    <w:rsid w:val="006061F0"/>
    <w:rsid w:val="00606A67"/>
    <w:rsid w:val="00606B22"/>
    <w:rsid w:val="00606D63"/>
    <w:rsid w:val="00607B77"/>
    <w:rsid w:val="00607C22"/>
    <w:rsid w:val="00611355"/>
    <w:rsid w:val="00611BFE"/>
    <w:rsid w:val="00611E3F"/>
    <w:rsid w:val="0061317A"/>
    <w:rsid w:val="0061466B"/>
    <w:rsid w:val="00615B5C"/>
    <w:rsid w:val="00616AD7"/>
    <w:rsid w:val="006212CD"/>
    <w:rsid w:val="00621EC8"/>
    <w:rsid w:val="00623F67"/>
    <w:rsid w:val="006240C9"/>
    <w:rsid w:val="006246E3"/>
    <w:rsid w:val="00626592"/>
    <w:rsid w:val="00632062"/>
    <w:rsid w:val="006322B4"/>
    <w:rsid w:val="00632557"/>
    <w:rsid w:val="00633A4B"/>
    <w:rsid w:val="00634075"/>
    <w:rsid w:val="00636588"/>
    <w:rsid w:val="0064018C"/>
    <w:rsid w:val="00640BBF"/>
    <w:rsid w:val="00640C20"/>
    <w:rsid w:val="00641F72"/>
    <w:rsid w:val="0064217D"/>
    <w:rsid w:val="006421A2"/>
    <w:rsid w:val="00642DB8"/>
    <w:rsid w:val="00643D5E"/>
    <w:rsid w:val="006450C0"/>
    <w:rsid w:val="00645796"/>
    <w:rsid w:val="00646B52"/>
    <w:rsid w:val="006473B5"/>
    <w:rsid w:val="00650959"/>
    <w:rsid w:val="00651881"/>
    <w:rsid w:val="00651F90"/>
    <w:rsid w:val="0065261E"/>
    <w:rsid w:val="00652F2A"/>
    <w:rsid w:val="00654B6E"/>
    <w:rsid w:val="00655D53"/>
    <w:rsid w:val="00655E72"/>
    <w:rsid w:val="006562F7"/>
    <w:rsid w:val="00661930"/>
    <w:rsid w:val="00661C59"/>
    <w:rsid w:val="00662246"/>
    <w:rsid w:val="006630C7"/>
    <w:rsid w:val="00663903"/>
    <w:rsid w:val="00666FE4"/>
    <w:rsid w:val="006677DA"/>
    <w:rsid w:val="006709CE"/>
    <w:rsid w:val="00670B7D"/>
    <w:rsid w:val="00671959"/>
    <w:rsid w:val="00671A5F"/>
    <w:rsid w:val="00672985"/>
    <w:rsid w:val="0067307A"/>
    <w:rsid w:val="006736A3"/>
    <w:rsid w:val="00674860"/>
    <w:rsid w:val="006755CC"/>
    <w:rsid w:val="0068169E"/>
    <w:rsid w:val="00681BE3"/>
    <w:rsid w:val="00683E19"/>
    <w:rsid w:val="00684416"/>
    <w:rsid w:val="0068443C"/>
    <w:rsid w:val="00684582"/>
    <w:rsid w:val="00684936"/>
    <w:rsid w:val="00685544"/>
    <w:rsid w:val="006855B8"/>
    <w:rsid w:val="0068726F"/>
    <w:rsid w:val="00691DB2"/>
    <w:rsid w:val="006920AF"/>
    <w:rsid w:val="00693F4B"/>
    <w:rsid w:val="00694066"/>
    <w:rsid w:val="00694EF8"/>
    <w:rsid w:val="006969F9"/>
    <w:rsid w:val="006A2051"/>
    <w:rsid w:val="006A25C6"/>
    <w:rsid w:val="006A2D23"/>
    <w:rsid w:val="006A6920"/>
    <w:rsid w:val="006A69AF"/>
    <w:rsid w:val="006A71B7"/>
    <w:rsid w:val="006B14BE"/>
    <w:rsid w:val="006B15EE"/>
    <w:rsid w:val="006B1EE6"/>
    <w:rsid w:val="006B22EF"/>
    <w:rsid w:val="006B27C2"/>
    <w:rsid w:val="006B4947"/>
    <w:rsid w:val="006B5BA7"/>
    <w:rsid w:val="006B7847"/>
    <w:rsid w:val="006C2C5A"/>
    <w:rsid w:val="006C3F81"/>
    <w:rsid w:val="006C4262"/>
    <w:rsid w:val="006C449F"/>
    <w:rsid w:val="006C673F"/>
    <w:rsid w:val="006C6F9E"/>
    <w:rsid w:val="006C719E"/>
    <w:rsid w:val="006C7766"/>
    <w:rsid w:val="006D0058"/>
    <w:rsid w:val="006D1DA9"/>
    <w:rsid w:val="006D2538"/>
    <w:rsid w:val="006D3697"/>
    <w:rsid w:val="006D45DB"/>
    <w:rsid w:val="006D482D"/>
    <w:rsid w:val="006D5039"/>
    <w:rsid w:val="006D5135"/>
    <w:rsid w:val="006D6823"/>
    <w:rsid w:val="006D682D"/>
    <w:rsid w:val="006D7E13"/>
    <w:rsid w:val="006E0477"/>
    <w:rsid w:val="006E04E2"/>
    <w:rsid w:val="006E17FD"/>
    <w:rsid w:val="006E2757"/>
    <w:rsid w:val="006E5C44"/>
    <w:rsid w:val="006E6369"/>
    <w:rsid w:val="006F00C2"/>
    <w:rsid w:val="006F0826"/>
    <w:rsid w:val="006F1ACD"/>
    <w:rsid w:val="006F1DF5"/>
    <w:rsid w:val="006F2E38"/>
    <w:rsid w:val="006F5CD5"/>
    <w:rsid w:val="006F5DA5"/>
    <w:rsid w:val="006F61A4"/>
    <w:rsid w:val="007041CB"/>
    <w:rsid w:val="0070423C"/>
    <w:rsid w:val="0070496B"/>
    <w:rsid w:val="00705A86"/>
    <w:rsid w:val="007071AB"/>
    <w:rsid w:val="00707B61"/>
    <w:rsid w:val="00713F3D"/>
    <w:rsid w:val="007156F9"/>
    <w:rsid w:val="00715F85"/>
    <w:rsid w:val="00716C96"/>
    <w:rsid w:val="00722D41"/>
    <w:rsid w:val="00722F11"/>
    <w:rsid w:val="00723DE8"/>
    <w:rsid w:val="00723E86"/>
    <w:rsid w:val="007248F3"/>
    <w:rsid w:val="0072536D"/>
    <w:rsid w:val="007261B9"/>
    <w:rsid w:val="00727279"/>
    <w:rsid w:val="007277AB"/>
    <w:rsid w:val="00730C1F"/>
    <w:rsid w:val="0073164F"/>
    <w:rsid w:val="00732659"/>
    <w:rsid w:val="0073343B"/>
    <w:rsid w:val="00733884"/>
    <w:rsid w:val="00737CCA"/>
    <w:rsid w:val="007406E3"/>
    <w:rsid w:val="0074074C"/>
    <w:rsid w:val="007438CC"/>
    <w:rsid w:val="007449C5"/>
    <w:rsid w:val="00750A54"/>
    <w:rsid w:val="00751964"/>
    <w:rsid w:val="007532E6"/>
    <w:rsid w:val="0075383E"/>
    <w:rsid w:val="00754040"/>
    <w:rsid w:val="007565BB"/>
    <w:rsid w:val="00760AC0"/>
    <w:rsid w:val="0076195F"/>
    <w:rsid w:val="00761D88"/>
    <w:rsid w:val="00764704"/>
    <w:rsid w:val="00765BE8"/>
    <w:rsid w:val="00766B2F"/>
    <w:rsid w:val="00771141"/>
    <w:rsid w:val="00771B8A"/>
    <w:rsid w:val="00771D4B"/>
    <w:rsid w:val="00772D61"/>
    <w:rsid w:val="00772FAA"/>
    <w:rsid w:val="00772FC9"/>
    <w:rsid w:val="00772FDC"/>
    <w:rsid w:val="00774FFE"/>
    <w:rsid w:val="00776321"/>
    <w:rsid w:val="007765EE"/>
    <w:rsid w:val="007769C8"/>
    <w:rsid w:val="00780258"/>
    <w:rsid w:val="00780972"/>
    <w:rsid w:val="00781A9E"/>
    <w:rsid w:val="007821BA"/>
    <w:rsid w:val="007826C1"/>
    <w:rsid w:val="00783FE2"/>
    <w:rsid w:val="00784EBF"/>
    <w:rsid w:val="00786606"/>
    <w:rsid w:val="00786B90"/>
    <w:rsid w:val="00787D7D"/>
    <w:rsid w:val="00790F20"/>
    <w:rsid w:val="00791477"/>
    <w:rsid w:val="00791D03"/>
    <w:rsid w:val="00792248"/>
    <w:rsid w:val="007924EA"/>
    <w:rsid w:val="00793D3C"/>
    <w:rsid w:val="007945A5"/>
    <w:rsid w:val="007949DC"/>
    <w:rsid w:val="00794AD3"/>
    <w:rsid w:val="007952EE"/>
    <w:rsid w:val="0079546D"/>
    <w:rsid w:val="0079698A"/>
    <w:rsid w:val="00797EB2"/>
    <w:rsid w:val="007A04FB"/>
    <w:rsid w:val="007A0F58"/>
    <w:rsid w:val="007A11DE"/>
    <w:rsid w:val="007A153C"/>
    <w:rsid w:val="007A273D"/>
    <w:rsid w:val="007A2A06"/>
    <w:rsid w:val="007A4A74"/>
    <w:rsid w:val="007A5D01"/>
    <w:rsid w:val="007A69A8"/>
    <w:rsid w:val="007A71B7"/>
    <w:rsid w:val="007A7EFF"/>
    <w:rsid w:val="007B28C4"/>
    <w:rsid w:val="007B36B7"/>
    <w:rsid w:val="007B4ECF"/>
    <w:rsid w:val="007B5864"/>
    <w:rsid w:val="007B7485"/>
    <w:rsid w:val="007C01E1"/>
    <w:rsid w:val="007C1611"/>
    <w:rsid w:val="007C323D"/>
    <w:rsid w:val="007C33CE"/>
    <w:rsid w:val="007C40FE"/>
    <w:rsid w:val="007C42E4"/>
    <w:rsid w:val="007C5ED7"/>
    <w:rsid w:val="007C6A98"/>
    <w:rsid w:val="007D1C0B"/>
    <w:rsid w:val="007D4CE7"/>
    <w:rsid w:val="007D6546"/>
    <w:rsid w:val="007E0984"/>
    <w:rsid w:val="007E2319"/>
    <w:rsid w:val="007E30AC"/>
    <w:rsid w:val="007E444C"/>
    <w:rsid w:val="007E4678"/>
    <w:rsid w:val="007E4924"/>
    <w:rsid w:val="007E4D8E"/>
    <w:rsid w:val="007E602D"/>
    <w:rsid w:val="007F225C"/>
    <w:rsid w:val="007F2CC8"/>
    <w:rsid w:val="007F325E"/>
    <w:rsid w:val="007F5267"/>
    <w:rsid w:val="007F5650"/>
    <w:rsid w:val="007F5C7D"/>
    <w:rsid w:val="007F6018"/>
    <w:rsid w:val="007F6FF0"/>
    <w:rsid w:val="0080077B"/>
    <w:rsid w:val="00801925"/>
    <w:rsid w:val="0080325C"/>
    <w:rsid w:val="008045E2"/>
    <w:rsid w:val="00805112"/>
    <w:rsid w:val="00806612"/>
    <w:rsid w:val="00806EDC"/>
    <w:rsid w:val="008103AD"/>
    <w:rsid w:val="008113DD"/>
    <w:rsid w:val="00813418"/>
    <w:rsid w:val="00813DDA"/>
    <w:rsid w:val="00817B98"/>
    <w:rsid w:val="00820C10"/>
    <w:rsid w:val="0082289E"/>
    <w:rsid w:val="00822C55"/>
    <w:rsid w:val="00822D7B"/>
    <w:rsid w:val="00823575"/>
    <w:rsid w:val="0082360D"/>
    <w:rsid w:val="00823BE0"/>
    <w:rsid w:val="00823CF1"/>
    <w:rsid w:val="00824FDC"/>
    <w:rsid w:val="00825EA8"/>
    <w:rsid w:val="00826980"/>
    <w:rsid w:val="00826E87"/>
    <w:rsid w:val="008306F9"/>
    <w:rsid w:val="00830B0F"/>
    <w:rsid w:val="0083302F"/>
    <w:rsid w:val="008371CF"/>
    <w:rsid w:val="0084178F"/>
    <w:rsid w:val="00844A8A"/>
    <w:rsid w:val="00844C98"/>
    <w:rsid w:val="00844FEB"/>
    <w:rsid w:val="008462FE"/>
    <w:rsid w:val="00846530"/>
    <w:rsid w:val="0085030C"/>
    <w:rsid w:val="00851D7C"/>
    <w:rsid w:val="00852AA3"/>
    <w:rsid w:val="00854135"/>
    <w:rsid w:val="00856036"/>
    <w:rsid w:val="008617A5"/>
    <w:rsid w:val="00863FB4"/>
    <w:rsid w:val="00864D1E"/>
    <w:rsid w:val="008660EB"/>
    <w:rsid w:val="008671AB"/>
    <w:rsid w:val="0087036F"/>
    <w:rsid w:val="00874330"/>
    <w:rsid w:val="0087439C"/>
    <w:rsid w:val="00874DAA"/>
    <w:rsid w:val="008758D2"/>
    <w:rsid w:val="00880B98"/>
    <w:rsid w:val="008817E9"/>
    <w:rsid w:val="00881B19"/>
    <w:rsid w:val="008825DA"/>
    <w:rsid w:val="00882FDA"/>
    <w:rsid w:val="0088377A"/>
    <w:rsid w:val="00883F05"/>
    <w:rsid w:val="00885190"/>
    <w:rsid w:val="00887376"/>
    <w:rsid w:val="00892593"/>
    <w:rsid w:val="008945D2"/>
    <w:rsid w:val="008956DD"/>
    <w:rsid w:val="008964AF"/>
    <w:rsid w:val="00896A02"/>
    <w:rsid w:val="008978C6"/>
    <w:rsid w:val="008A011A"/>
    <w:rsid w:val="008A3426"/>
    <w:rsid w:val="008A430F"/>
    <w:rsid w:val="008A5581"/>
    <w:rsid w:val="008A58B7"/>
    <w:rsid w:val="008A5F65"/>
    <w:rsid w:val="008B2D3D"/>
    <w:rsid w:val="008B5ADC"/>
    <w:rsid w:val="008B60C2"/>
    <w:rsid w:val="008B6A53"/>
    <w:rsid w:val="008C0220"/>
    <w:rsid w:val="008C07EF"/>
    <w:rsid w:val="008C083A"/>
    <w:rsid w:val="008C1139"/>
    <w:rsid w:val="008C1E6F"/>
    <w:rsid w:val="008C20C4"/>
    <w:rsid w:val="008C3F5F"/>
    <w:rsid w:val="008C474B"/>
    <w:rsid w:val="008C5AE8"/>
    <w:rsid w:val="008D1E58"/>
    <w:rsid w:val="008D358D"/>
    <w:rsid w:val="008D46AD"/>
    <w:rsid w:val="008D47E0"/>
    <w:rsid w:val="008D4B56"/>
    <w:rsid w:val="008D54DC"/>
    <w:rsid w:val="008D6283"/>
    <w:rsid w:val="008E417D"/>
    <w:rsid w:val="008E454F"/>
    <w:rsid w:val="008E59F5"/>
    <w:rsid w:val="008E61F2"/>
    <w:rsid w:val="008E685A"/>
    <w:rsid w:val="008E6BA9"/>
    <w:rsid w:val="008E6F63"/>
    <w:rsid w:val="008E74EF"/>
    <w:rsid w:val="008F1686"/>
    <w:rsid w:val="008F1840"/>
    <w:rsid w:val="008F2243"/>
    <w:rsid w:val="008F2479"/>
    <w:rsid w:val="008F2B62"/>
    <w:rsid w:val="008F337F"/>
    <w:rsid w:val="008F41FC"/>
    <w:rsid w:val="008F6256"/>
    <w:rsid w:val="00901453"/>
    <w:rsid w:val="0090343A"/>
    <w:rsid w:val="009034A6"/>
    <w:rsid w:val="00905010"/>
    <w:rsid w:val="00905C75"/>
    <w:rsid w:val="0090691A"/>
    <w:rsid w:val="009069C7"/>
    <w:rsid w:val="00907119"/>
    <w:rsid w:val="00907E2A"/>
    <w:rsid w:val="00911D9B"/>
    <w:rsid w:val="00911F55"/>
    <w:rsid w:val="00914142"/>
    <w:rsid w:val="00916AD8"/>
    <w:rsid w:val="0092024F"/>
    <w:rsid w:val="00921E25"/>
    <w:rsid w:val="00922A5E"/>
    <w:rsid w:val="00922FE5"/>
    <w:rsid w:val="00925550"/>
    <w:rsid w:val="009258F5"/>
    <w:rsid w:val="00925FF9"/>
    <w:rsid w:val="00926356"/>
    <w:rsid w:val="00926708"/>
    <w:rsid w:val="00927784"/>
    <w:rsid w:val="00927926"/>
    <w:rsid w:val="00927ECF"/>
    <w:rsid w:val="009324ED"/>
    <w:rsid w:val="00934322"/>
    <w:rsid w:val="00940D4D"/>
    <w:rsid w:val="009411BA"/>
    <w:rsid w:val="00941BCF"/>
    <w:rsid w:val="00944306"/>
    <w:rsid w:val="00944577"/>
    <w:rsid w:val="00946B1C"/>
    <w:rsid w:val="00951613"/>
    <w:rsid w:val="009535EB"/>
    <w:rsid w:val="00954BC6"/>
    <w:rsid w:val="00954CE8"/>
    <w:rsid w:val="00955156"/>
    <w:rsid w:val="009552EB"/>
    <w:rsid w:val="00960260"/>
    <w:rsid w:val="00964AFF"/>
    <w:rsid w:val="0096559F"/>
    <w:rsid w:val="00965E19"/>
    <w:rsid w:val="009664DC"/>
    <w:rsid w:val="009669DC"/>
    <w:rsid w:val="009678B6"/>
    <w:rsid w:val="00967A20"/>
    <w:rsid w:val="00970B5C"/>
    <w:rsid w:val="00970C02"/>
    <w:rsid w:val="00970F7A"/>
    <w:rsid w:val="00971BAE"/>
    <w:rsid w:val="00972CA0"/>
    <w:rsid w:val="00974E7E"/>
    <w:rsid w:val="0097548F"/>
    <w:rsid w:val="009758D2"/>
    <w:rsid w:val="00976F2D"/>
    <w:rsid w:val="00977DA0"/>
    <w:rsid w:val="00981473"/>
    <w:rsid w:val="00982D70"/>
    <w:rsid w:val="009830F0"/>
    <w:rsid w:val="00984157"/>
    <w:rsid w:val="00985102"/>
    <w:rsid w:val="009853B6"/>
    <w:rsid w:val="00987EE0"/>
    <w:rsid w:val="00990EF4"/>
    <w:rsid w:val="0099261A"/>
    <w:rsid w:val="00993222"/>
    <w:rsid w:val="009939B8"/>
    <w:rsid w:val="00995386"/>
    <w:rsid w:val="009966B0"/>
    <w:rsid w:val="009969FD"/>
    <w:rsid w:val="009A02B2"/>
    <w:rsid w:val="009A0396"/>
    <w:rsid w:val="009A0A38"/>
    <w:rsid w:val="009A0E6C"/>
    <w:rsid w:val="009A147F"/>
    <w:rsid w:val="009A14B1"/>
    <w:rsid w:val="009A2BBD"/>
    <w:rsid w:val="009A7966"/>
    <w:rsid w:val="009B00FF"/>
    <w:rsid w:val="009B1A2C"/>
    <w:rsid w:val="009B349D"/>
    <w:rsid w:val="009B4C85"/>
    <w:rsid w:val="009B62D5"/>
    <w:rsid w:val="009B6BA5"/>
    <w:rsid w:val="009B7B05"/>
    <w:rsid w:val="009C02A3"/>
    <w:rsid w:val="009C0554"/>
    <w:rsid w:val="009C0957"/>
    <w:rsid w:val="009C3246"/>
    <w:rsid w:val="009C3ACE"/>
    <w:rsid w:val="009C42EB"/>
    <w:rsid w:val="009C49EE"/>
    <w:rsid w:val="009C5C33"/>
    <w:rsid w:val="009C771D"/>
    <w:rsid w:val="009C7C0F"/>
    <w:rsid w:val="009D075B"/>
    <w:rsid w:val="009D322E"/>
    <w:rsid w:val="009D349C"/>
    <w:rsid w:val="009D3E31"/>
    <w:rsid w:val="009D5177"/>
    <w:rsid w:val="009D5C64"/>
    <w:rsid w:val="009D5D65"/>
    <w:rsid w:val="009D6395"/>
    <w:rsid w:val="009D6D68"/>
    <w:rsid w:val="009E0716"/>
    <w:rsid w:val="009E09EE"/>
    <w:rsid w:val="009E0A5C"/>
    <w:rsid w:val="009E0B43"/>
    <w:rsid w:val="009E0F6A"/>
    <w:rsid w:val="009E18AB"/>
    <w:rsid w:val="009E221B"/>
    <w:rsid w:val="009E2F10"/>
    <w:rsid w:val="009E531B"/>
    <w:rsid w:val="009E5700"/>
    <w:rsid w:val="009E69B2"/>
    <w:rsid w:val="009E6F72"/>
    <w:rsid w:val="009F0CDE"/>
    <w:rsid w:val="009F1297"/>
    <w:rsid w:val="009F2EA2"/>
    <w:rsid w:val="009F3255"/>
    <w:rsid w:val="009F3FD7"/>
    <w:rsid w:val="009F5024"/>
    <w:rsid w:val="009F57C2"/>
    <w:rsid w:val="009F6AFF"/>
    <w:rsid w:val="009F7EFD"/>
    <w:rsid w:val="00A00D53"/>
    <w:rsid w:val="00A04B6F"/>
    <w:rsid w:val="00A05D35"/>
    <w:rsid w:val="00A0685B"/>
    <w:rsid w:val="00A12566"/>
    <w:rsid w:val="00A15544"/>
    <w:rsid w:val="00A17C27"/>
    <w:rsid w:val="00A20F93"/>
    <w:rsid w:val="00A21562"/>
    <w:rsid w:val="00A22B69"/>
    <w:rsid w:val="00A22C02"/>
    <w:rsid w:val="00A22F4C"/>
    <w:rsid w:val="00A23FA4"/>
    <w:rsid w:val="00A2443F"/>
    <w:rsid w:val="00A24C66"/>
    <w:rsid w:val="00A262B0"/>
    <w:rsid w:val="00A26B2B"/>
    <w:rsid w:val="00A26C51"/>
    <w:rsid w:val="00A272F2"/>
    <w:rsid w:val="00A31E2B"/>
    <w:rsid w:val="00A32C58"/>
    <w:rsid w:val="00A32D03"/>
    <w:rsid w:val="00A32EEF"/>
    <w:rsid w:val="00A345B4"/>
    <w:rsid w:val="00A3678B"/>
    <w:rsid w:val="00A367FB"/>
    <w:rsid w:val="00A36A0B"/>
    <w:rsid w:val="00A374D0"/>
    <w:rsid w:val="00A37E45"/>
    <w:rsid w:val="00A41793"/>
    <w:rsid w:val="00A417A2"/>
    <w:rsid w:val="00A47EB5"/>
    <w:rsid w:val="00A50DBE"/>
    <w:rsid w:val="00A50E05"/>
    <w:rsid w:val="00A5203B"/>
    <w:rsid w:val="00A5211A"/>
    <w:rsid w:val="00A52325"/>
    <w:rsid w:val="00A55175"/>
    <w:rsid w:val="00A56D84"/>
    <w:rsid w:val="00A615E6"/>
    <w:rsid w:val="00A6160E"/>
    <w:rsid w:val="00A626A8"/>
    <w:rsid w:val="00A63902"/>
    <w:rsid w:val="00A64610"/>
    <w:rsid w:val="00A650B5"/>
    <w:rsid w:val="00A65B0B"/>
    <w:rsid w:val="00A70824"/>
    <w:rsid w:val="00A73974"/>
    <w:rsid w:val="00A74743"/>
    <w:rsid w:val="00A749A4"/>
    <w:rsid w:val="00A74B97"/>
    <w:rsid w:val="00A75313"/>
    <w:rsid w:val="00A807C8"/>
    <w:rsid w:val="00A80F92"/>
    <w:rsid w:val="00A81C7F"/>
    <w:rsid w:val="00A8285A"/>
    <w:rsid w:val="00A8287E"/>
    <w:rsid w:val="00A83376"/>
    <w:rsid w:val="00A83A46"/>
    <w:rsid w:val="00A8457D"/>
    <w:rsid w:val="00A85512"/>
    <w:rsid w:val="00A857E7"/>
    <w:rsid w:val="00A86C5E"/>
    <w:rsid w:val="00A871EC"/>
    <w:rsid w:val="00A87D27"/>
    <w:rsid w:val="00A90404"/>
    <w:rsid w:val="00A939D0"/>
    <w:rsid w:val="00A95502"/>
    <w:rsid w:val="00A95F5C"/>
    <w:rsid w:val="00A9674E"/>
    <w:rsid w:val="00A96E0C"/>
    <w:rsid w:val="00A97DB6"/>
    <w:rsid w:val="00AA0B17"/>
    <w:rsid w:val="00AA33EA"/>
    <w:rsid w:val="00AA39BF"/>
    <w:rsid w:val="00AA3C71"/>
    <w:rsid w:val="00AA3D77"/>
    <w:rsid w:val="00AA4F94"/>
    <w:rsid w:val="00AB1126"/>
    <w:rsid w:val="00AB297E"/>
    <w:rsid w:val="00AB4353"/>
    <w:rsid w:val="00AB4BC9"/>
    <w:rsid w:val="00AB7AAB"/>
    <w:rsid w:val="00AB7E40"/>
    <w:rsid w:val="00AC0F08"/>
    <w:rsid w:val="00AC1352"/>
    <w:rsid w:val="00AC4845"/>
    <w:rsid w:val="00AC4F3E"/>
    <w:rsid w:val="00AC550C"/>
    <w:rsid w:val="00AC60C5"/>
    <w:rsid w:val="00AC60D9"/>
    <w:rsid w:val="00AC6731"/>
    <w:rsid w:val="00AC6BFF"/>
    <w:rsid w:val="00AC7119"/>
    <w:rsid w:val="00AC72E1"/>
    <w:rsid w:val="00AD1578"/>
    <w:rsid w:val="00AD4EF5"/>
    <w:rsid w:val="00AD5659"/>
    <w:rsid w:val="00AD6664"/>
    <w:rsid w:val="00AD72F5"/>
    <w:rsid w:val="00AD737E"/>
    <w:rsid w:val="00AE10DB"/>
    <w:rsid w:val="00AE195D"/>
    <w:rsid w:val="00AE1F95"/>
    <w:rsid w:val="00AE303D"/>
    <w:rsid w:val="00AE3805"/>
    <w:rsid w:val="00AE4200"/>
    <w:rsid w:val="00AE50A2"/>
    <w:rsid w:val="00AE7CC1"/>
    <w:rsid w:val="00AE7EB8"/>
    <w:rsid w:val="00AF133A"/>
    <w:rsid w:val="00AF1F46"/>
    <w:rsid w:val="00AF3F3E"/>
    <w:rsid w:val="00AF43E1"/>
    <w:rsid w:val="00AF4EDB"/>
    <w:rsid w:val="00AF5E40"/>
    <w:rsid w:val="00AF6216"/>
    <w:rsid w:val="00AF6F32"/>
    <w:rsid w:val="00AF7374"/>
    <w:rsid w:val="00AF7A03"/>
    <w:rsid w:val="00B00412"/>
    <w:rsid w:val="00B012A6"/>
    <w:rsid w:val="00B02939"/>
    <w:rsid w:val="00B03AB0"/>
    <w:rsid w:val="00B104BC"/>
    <w:rsid w:val="00B105BF"/>
    <w:rsid w:val="00B10E59"/>
    <w:rsid w:val="00B117EA"/>
    <w:rsid w:val="00B126B1"/>
    <w:rsid w:val="00B129B8"/>
    <w:rsid w:val="00B1474A"/>
    <w:rsid w:val="00B14843"/>
    <w:rsid w:val="00B16007"/>
    <w:rsid w:val="00B173A2"/>
    <w:rsid w:val="00B17FC8"/>
    <w:rsid w:val="00B20589"/>
    <w:rsid w:val="00B20E94"/>
    <w:rsid w:val="00B21723"/>
    <w:rsid w:val="00B2187C"/>
    <w:rsid w:val="00B224C5"/>
    <w:rsid w:val="00B22DBF"/>
    <w:rsid w:val="00B2335C"/>
    <w:rsid w:val="00B24E29"/>
    <w:rsid w:val="00B26692"/>
    <w:rsid w:val="00B3194A"/>
    <w:rsid w:val="00B34249"/>
    <w:rsid w:val="00B35BAA"/>
    <w:rsid w:val="00B4248C"/>
    <w:rsid w:val="00B44328"/>
    <w:rsid w:val="00B457D8"/>
    <w:rsid w:val="00B45D9C"/>
    <w:rsid w:val="00B4703E"/>
    <w:rsid w:val="00B5548B"/>
    <w:rsid w:val="00B5587F"/>
    <w:rsid w:val="00B55944"/>
    <w:rsid w:val="00B61E71"/>
    <w:rsid w:val="00B64CDB"/>
    <w:rsid w:val="00B66AFB"/>
    <w:rsid w:val="00B67017"/>
    <w:rsid w:val="00B672E4"/>
    <w:rsid w:val="00B676DE"/>
    <w:rsid w:val="00B67AE2"/>
    <w:rsid w:val="00B70710"/>
    <w:rsid w:val="00B71353"/>
    <w:rsid w:val="00B7159E"/>
    <w:rsid w:val="00B72F82"/>
    <w:rsid w:val="00B730AF"/>
    <w:rsid w:val="00B731BD"/>
    <w:rsid w:val="00B75F4E"/>
    <w:rsid w:val="00B77980"/>
    <w:rsid w:val="00B77EEB"/>
    <w:rsid w:val="00B803B6"/>
    <w:rsid w:val="00B8229D"/>
    <w:rsid w:val="00B82B68"/>
    <w:rsid w:val="00B83534"/>
    <w:rsid w:val="00B83668"/>
    <w:rsid w:val="00B86BFD"/>
    <w:rsid w:val="00B92003"/>
    <w:rsid w:val="00B92012"/>
    <w:rsid w:val="00B92353"/>
    <w:rsid w:val="00B93927"/>
    <w:rsid w:val="00B93BD6"/>
    <w:rsid w:val="00B94B59"/>
    <w:rsid w:val="00B94D92"/>
    <w:rsid w:val="00B94E50"/>
    <w:rsid w:val="00B95439"/>
    <w:rsid w:val="00B96248"/>
    <w:rsid w:val="00B9717E"/>
    <w:rsid w:val="00B975D7"/>
    <w:rsid w:val="00B9778C"/>
    <w:rsid w:val="00BA2FC5"/>
    <w:rsid w:val="00BA4EAC"/>
    <w:rsid w:val="00BA4F4E"/>
    <w:rsid w:val="00BA696D"/>
    <w:rsid w:val="00BA71E6"/>
    <w:rsid w:val="00BB0800"/>
    <w:rsid w:val="00BB1FDE"/>
    <w:rsid w:val="00BB2F4B"/>
    <w:rsid w:val="00BB2F56"/>
    <w:rsid w:val="00BB3E3F"/>
    <w:rsid w:val="00BB3EFB"/>
    <w:rsid w:val="00BC05F4"/>
    <w:rsid w:val="00BC1264"/>
    <w:rsid w:val="00BC1D4D"/>
    <w:rsid w:val="00BC1EDB"/>
    <w:rsid w:val="00BC46E7"/>
    <w:rsid w:val="00BC5B66"/>
    <w:rsid w:val="00BC6D8F"/>
    <w:rsid w:val="00BC6E87"/>
    <w:rsid w:val="00BC7142"/>
    <w:rsid w:val="00BC7726"/>
    <w:rsid w:val="00BD13A0"/>
    <w:rsid w:val="00BD1475"/>
    <w:rsid w:val="00BD3501"/>
    <w:rsid w:val="00BD4584"/>
    <w:rsid w:val="00BD4AA9"/>
    <w:rsid w:val="00BD4C64"/>
    <w:rsid w:val="00BD56AD"/>
    <w:rsid w:val="00BD70F5"/>
    <w:rsid w:val="00BD7126"/>
    <w:rsid w:val="00BE0FF3"/>
    <w:rsid w:val="00BE3EDD"/>
    <w:rsid w:val="00BE5C20"/>
    <w:rsid w:val="00BE5F05"/>
    <w:rsid w:val="00BE60D6"/>
    <w:rsid w:val="00BE71C2"/>
    <w:rsid w:val="00BE7FCF"/>
    <w:rsid w:val="00BF0448"/>
    <w:rsid w:val="00BF20FC"/>
    <w:rsid w:val="00BF40D6"/>
    <w:rsid w:val="00BF777B"/>
    <w:rsid w:val="00C016B0"/>
    <w:rsid w:val="00C03477"/>
    <w:rsid w:val="00C03A58"/>
    <w:rsid w:val="00C04DB1"/>
    <w:rsid w:val="00C05D09"/>
    <w:rsid w:val="00C062E1"/>
    <w:rsid w:val="00C06663"/>
    <w:rsid w:val="00C1469F"/>
    <w:rsid w:val="00C15009"/>
    <w:rsid w:val="00C168F2"/>
    <w:rsid w:val="00C17603"/>
    <w:rsid w:val="00C215AB"/>
    <w:rsid w:val="00C22436"/>
    <w:rsid w:val="00C24E69"/>
    <w:rsid w:val="00C31619"/>
    <w:rsid w:val="00C319C3"/>
    <w:rsid w:val="00C3302D"/>
    <w:rsid w:val="00C33DF6"/>
    <w:rsid w:val="00C358AF"/>
    <w:rsid w:val="00C369D3"/>
    <w:rsid w:val="00C37259"/>
    <w:rsid w:val="00C403F5"/>
    <w:rsid w:val="00C40C06"/>
    <w:rsid w:val="00C4382E"/>
    <w:rsid w:val="00C438A1"/>
    <w:rsid w:val="00C44067"/>
    <w:rsid w:val="00C442AE"/>
    <w:rsid w:val="00C44C70"/>
    <w:rsid w:val="00C45191"/>
    <w:rsid w:val="00C46BB4"/>
    <w:rsid w:val="00C46D6F"/>
    <w:rsid w:val="00C479EF"/>
    <w:rsid w:val="00C5052D"/>
    <w:rsid w:val="00C50DC6"/>
    <w:rsid w:val="00C5217C"/>
    <w:rsid w:val="00C53278"/>
    <w:rsid w:val="00C53774"/>
    <w:rsid w:val="00C57441"/>
    <w:rsid w:val="00C57923"/>
    <w:rsid w:val="00C60BA9"/>
    <w:rsid w:val="00C61457"/>
    <w:rsid w:val="00C61836"/>
    <w:rsid w:val="00C62BA3"/>
    <w:rsid w:val="00C63E9F"/>
    <w:rsid w:val="00C6547B"/>
    <w:rsid w:val="00C65927"/>
    <w:rsid w:val="00C67F3F"/>
    <w:rsid w:val="00C7100B"/>
    <w:rsid w:val="00C72690"/>
    <w:rsid w:val="00C73F9F"/>
    <w:rsid w:val="00C76C08"/>
    <w:rsid w:val="00C7721A"/>
    <w:rsid w:val="00C77FA8"/>
    <w:rsid w:val="00C77FE5"/>
    <w:rsid w:val="00C806D0"/>
    <w:rsid w:val="00C80F10"/>
    <w:rsid w:val="00C8166A"/>
    <w:rsid w:val="00C8213E"/>
    <w:rsid w:val="00C84356"/>
    <w:rsid w:val="00C8466B"/>
    <w:rsid w:val="00C84CAD"/>
    <w:rsid w:val="00C84EAC"/>
    <w:rsid w:val="00C860ED"/>
    <w:rsid w:val="00C87046"/>
    <w:rsid w:val="00C90DCC"/>
    <w:rsid w:val="00C95E62"/>
    <w:rsid w:val="00C96A55"/>
    <w:rsid w:val="00C9727E"/>
    <w:rsid w:val="00C97412"/>
    <w:rsid w:val="00CA0134"/>
    <w:rsid w:val="00CA2707"/>
    <w:rsid w:val="00CA2A08"/>
    <w:rsid w:val="00CA3941"/>
    <w:rsid w:val="00CA3A29"/>
    <w:rsid w:val="00CA55DD"/>
    <w:rsid w:val="00CB06A8"/>
    <w:rsid w:val="00CB291D"/>
    <w:rsid w:val="00CB2EB6"/>
    <w:rsid w:val="00CB3413"/>
    <w:rsid w:val="00CB3F2D"/>
    <w:rsid w:val="00CB40EF"/>
    <w:rsid w:val="00CB44CD"/>
    <w:rsid w:val="00CB4655"/>
    <w:rsid w:val="00CB6340"/>
    <w:rsid w:val="00CB699C"/>
    <w:rsid w:val="00CB6A88"/>
    <w:rsid w:val="00CB71B1"/>
    <w:rsid w:val="00CB733E"/>
    <w:rsid w:val="00CB7BB0"/>
    <w:rsid w:val="00CC0BC9"/>
    <w:rsid w:val="00CC0EC3"/>
    <w:rsid w:val="00CC44B4"/>
    <w:rsid w:val="00CC4CDD"/>
    <w:rsid w:val="00CC5050"/>
    <w:rsid w:val="00CC5256"/>
    <w:rsid w:val="00CC620B"/>
    <w:rsid w:val="00CD03D8"/>
    <w:rsid w:val="00CD090A"/>
    <w:rsid w:val="00CD16BC"/>
    <w:rsid w:val="00CD36C3"/>
    <w:rsid w:val="00CD37EA"/>
    <w:rsid w:val="00CD3BCF"/>
    <w:rsid w:val="00CD4023"/>
    <w:rsid w:val="00CD4F44"/>
    <w:rsid w:val="00CD56A4"/>
    <w:rsid w:val="00CE120B"/>
    <w:rsid w:val="00CE242A"/>
    <w:rsid w:val="00CE2F43"/>
    <w:rsid w:val="00CE4451"/>
    <w:rsid w:val="00CE4E3B"/>
    <w:rsid w:val="00CE5D42"/>
    <w:rsid w:val="00CE5D62"/>
    <w:rsid w:val="00CE66C8"/>
    <w:rsid w:val="00CE6794"/>
    <w:rsid w:val="00CE6830"/>
    <w:rsid w:val="00CF1566"/>
    <w:rsid w:val="00CF1A9F"/>
    <w:rsid w:val="00CF2FF5"/>
    <w:rsid w:val="00CF3072"/>
    <w:rsid w:val="00CF518F"/>
    <w:rsid w:val="00CF529A"/>
    <w:rsid w:val="00CF5DED"/>
    <w:rsid w:val="00D00140"/>
    <w:rsid w:val="00D005BA"/>
    <w:rsid w:val="00D0074B"/>
    <w:rsid w:val="00D02A63"/>
    <w:rsid w:val="00D02F95"/>
    <w:rsid w:val="00D04D82"/>
    <w:rsid w:val="00D07183"/>
    <w:rsid w:val="00D104A9"/>
    <w:rsid w:val="00D1060B"/>
    <w:rsid w:val="00D111B4"/>
    <w:rsid w:val="00D14884"/>
    <w:rsid w:val="00D14CD4"/>
    <w:rsid w:val="00D14F3D"/>
    <w:rsid w:val="00D16260"/>
    <w:rsid w:val="00D16CE3"/>
    <w:rsid w:val="00D16E15"/>
    <w:rsid w:val="00D209FC"/>
    <w:rsid w:val="00D21952"/>
    <w:rsid w:val="00D22297"/>
    <w:rsid w:val="00D23597"/>
    <w:rsid w:val="00D24A9D"/>
    <w:rsid w:val="00D25D28"/>
    <w:rsid w:val="00D26A68"/>
    <w:rsid w:val="00D277F0"/>
    <w:rsid w:val="00D308B3"/>
    <w:rsid w:val="00D31112"/>
    <w:rsid w:val="00D31DA5"/>
    <w:rsid w:val="00D325E1"/>
    <w:rsid w:val="00D3354D"/>
    <w:rsid w:val="00D340C6"/>
    <w:rsid w:val="00D3540D"/>
    <w:rsid w:val="00D407C8"/>
    <w:rsid w:val="00D41B9E"/>
    <w:rsid w:val="00D449B3"/>
    <w:rsid w:val="00D4577D"/>
    <w:rsid w:val="00D46CCE"/>
    <w:rsid w:val="00D47D89"/>
    <w:rsid w:val="00D50461"/>
    <w:rsid w:val="00D5166E"/>
    <w:rsid w:val="00D52556"/>
    <w:rsid w:val="00D54515"/>
    <w:rsid w:val="00D54BE9"/>
    <w:rsid w:val="00D54C99"/>
    <w:rsid w:val="00D560B1"/>
    <w:rsid w:val="00D5724B"/>
    <w:rsid w:val="00D60514"/>
    <w:rsid w:val="00D62296"/>
    <w:rsid w:val="00D62601"/>
    <w:rsid w:val="00D62E83"/>
    <w:rsid w:val="00D67137"/>
    <w:rsid w:val="00D70089"/>
    <w:rsid w:val="00D71DB7"/>
    <w:rsid w:val="00D72AE4"/>
    <w:rsid w:val="00D73871"/>
    <w:rsid w:val="00D744FD"/>
    <w:rsid w:val="00D7554F"/>
    <w:rsid w:val="00D755EC"/>
    <w:rsid w:val="00D75813"/>
    <w:rsid w:val="00D759C9"/>
    <w:rsid w:val="00D805EF"/>
    <w:rsid w:val="00D8096A"/>
    <w:rsid w:val="00D8177C"/>
    <w:rsid w:val="00D8182D"/>
    <w:rsid w:val="00D81DA2"/>
    <w:rsid w:val="00D82DA2"/>
    <w:rsid w:val="00D84870"/>
    <w:rsid w:val="00D84B46"/>
    <w:rsid w:val="00D85192"/>
    <w:rsid w:val="00D858E8"/>
    <w:rsid w:val="00D86589"/>
    <w:rsid w:val="00D877D2"/>
    <w:rsid w:val="00D90336"/>
    <w:rsid w:val="00D9148C"/>
    <w:rsid w:val="00D9206B"/>
    <w:rsid w:val="00D93408"/>
    <w:rsid w:val="00D955DE"/>
    <w:rsid w:val="00DA0903"/>
    <w:rsid w:val="00DA1B7C"/>
    <w:rsid w:val="00DA1CB7"/>
    <w:rsid w:val="00DA2A6F"/>
    <w:rsid w:val="00DA2C44"/>
    <w:rsid w:val="00DA2F35"/>
    <w:rsid w:val="00DA415D"/>
    <w:rsid w:val="00DA63EC"/>
    <w:rsid w:val="00DA6F53"/>
    <w:rsid w:val="00DB2A8A"/>
    <w:rsid w:val="00DB40A5"/>
    <w:rsid w:val="00DB443C"/>
    <w:rsid w:val="00DB585C"/>
    <w:rsid w:val="00DB5AFB"/>
    <w:rsid w:val="00DC0FE4"/>
    <w:rsid w:val="00DC2061"/>
    <w:rsid w:val="00DC2227"/>
    <w:rsid w:val="00DC27DC"/>
    <w:rsid w:val="00DC2D49"/>
    <w:rsid w:val="00DC383E"/>
    <w:rsid w:val="00DC6A68"/>
    <w:rsid w:val="00DD2095"/>
    <w:rsid w:val="00DD327E"/>
    <w:rsid w:val="00DD4FC9"/>
    <w:rsid w:val="00DE11C8"/>
    <w:rsid w:val="00DE1F47"/>
    <w:rsid w:val="00DE1FCA"/>
    <w:rsid w:val="00DE2069"/>
    <w:rsid w:val="00DE2344"/>
    <w:rsid w:val="00DE26A5"/>
    <w:rsid w:val="00DE2FE6"/>
    <w:rsid w:val="00DE4FE3"/>
    <w:rsid w:val="00DE5453"/>
    <w:rsid w:val="00DE5E28"/>
    <w:rsid w:val="00DE6098"/>
    <w:rsid w:val="00DE7D40"/>
    <w:rsid w:val="00DF0895"/>
    <w:rsid w:val="00DF2085"/>
    <w:rsid w:val="00DF25F9"/>
    <w:rsid w:val="00DF2A14"/>
    <w:rsid w:val="00DF30D5"/>
    <w:rsid w:val="00DF495D"/>
    <w:rsid w:val="00DF61EB"/>
    <w:rsid w:val="00DF6FD8"/>
    <w:rsid w:val="00DF73C0"/>
    <w:rsid w:val="00DF750B"/>
    <w:rsid w:val="00DF7E8F"/>
    <w:rsid w:val="00E0076A"/>
    <w:rsid w:val="00E0323C"/>
    <w:rsid w:val="00E04563"/>
    <w:rsid w:val="00E05DA5"/>
    <w:rsid w:val="00E06680"/>
    <w:rsid w:val="00E1130A"/>
    <w:rsid w:val="00E122DA"/>
    <w:rsid w:val="00E1456B"/>
    <w:rsid w:val="00E20AAD"/>
    <w:rsid w:val="00E22075"/>
    <w:rsid w:val="00E220F3"/>
    <w:rsid w:val="00E226BE"/>
    <w:rsid w:val="00E22743"/>
    <w:rsid w:val="00E2343D"/>
    <w:rsid w:val="00E23675"/>
    <w:rsid w:val="00E23AF8"/>
    <w:rsid w:val="00E248C5"/>
    <w:rsid w:val="00E24C87"/>
    <w:rsid w:val="00E26254"/>
    <w:rsid w:val="00E2627C"/>
    <w:rsid w:val="00E26C0D"/>
    <w:rsid w:val="00E27D11"/>
    <w:rsid w:val="00E27D21"/>
    <w:rsid w:val="00E31E1D"/>
    <w:rsid w:val="00E33059"/>
    <w:rsid w:val="00E33766"/>
    <w:rsid w:val="00E341C8"/>
    <w:rsid w:val="00E34F6C"/>
    <w:rsid w:val="00E353DD"/>
    <w:rsid w:val="00E35596"/>
    <w:rsid w:val="00E36141"/>
    <w:rsid w:val="00E3778B"/>
    <w:rsid w:val="00E40534"/>
    <w:rsid w:val="00E40F05"/>
    <w:rsid w:val="00E42A51"/>
    <w:rsid w:val="00E42A58"/>
    <w:rsid w:val="00E43104"/>
    <w:rsid w:val="00E461A7"/>
    <w:rsid w:val="00E511AD"/>
    <w:rsid w:val="00E51CDA"/>
    <w:rsid w:val="00E525E5"/>
    <w:rsid w:val="00E563E4"/>
    <w:rsid w:val="00E5656E"/>
    <w:rsid w:val="00E57310"/>
    <w:rsid w:val="00E57A20"/>
    <w:rsid w:val="00E603F4"/>
    <w:rsid w:val="00E60475"/>
    <w:rsid w:val="00E6147E"/>
    <w:rsid w:val="00E61DDB"/>
    <w:rsid w:val="00E61EAD"/>
    <w:rsid w:val="00E621BC"/>
    <w:rsid w:val="00E63490"/>
    <w:rsid w:val="00E648BA"/>
    <w:rsid w:val="00E66079"/>
    <w:rsid w:val="00E66469"/>
    <w:rsid w:val="00E66689"/>
    <w:rsid w:val="00E666F2"/>
    <w:rsid w:val="00E66F01"/>
    <w:rsid w:val="00E70FD7"/>
    <w:rsid w:val="00E715A1"/>
    <w:rsid w:val="00E71DDC"/>
    <w:rsid w:val="00E73408"/>
    <w:rsid w:val="00E74283"/>
    <w:rsid w:val="00E743C2"/>
    <w:rsid w:val="00E748F0"/>
    <w:rsid w:val="00E74CEB"/>
    <w:rsid w:val="00E77088"/>
    <w:rsid w:val="00E7797F"/>
    <w:rsid w:val="00E77A18"/>
    <w:rsid w:val="00E81085"/>
    <w:rsid w:val="00E82857"/>
    <w:rsid w:val="00E82C73"/>
    <w:rsid w:val="00E83F79"/>
    <w:rsid w:val="00E84F75"/>
    <w:rsid w:val="00E85FD7"/>
    <w:rsid w:val="00E8703E"/>
    <w:rsid w:val="00E90D57"/>
    <w:rsid w:val="00E91CD9"/>
    <w:rsid w:val="00E94165"/>
    <w:rsid w:val="00E94A52"/>
    <w:rsid w:val="00E95324"/>
    <w:rsid w:val="00E958A1"/>
    <w:rsid w:val="00E9673E"/>
    <w:rsid w:val="00E972F6"/>
    <w:rsid w:val="00EA1184"/>
    <w:rsid w:val="00EA154C"/>
    <w:rsid w:val="00EA27FC"/>
    <w:rsid w:val="00EA3CA5"/>
    <w:rsid w:val="00EA5987"/>
    <w:rsid w:val="00EA60A3"/>
    <w:rsid w:val="00EA66EA"/>
    <w:rsid w:val="00EA7FAE"/>
    <w:rsid w:val="00EB170B"/>
    <w:rsid w:val="00EB1B5A"/>
    <w:rsid w:val="00EB49A9"/>
    <w:rsid w:val="00EB5D63"/>
    <w:rsid w:val="00EB6A87"/>
    <w:rsid w:val="00EB7AEB"/>
    <w:rsid w:val="00EB7EE4"/>
    <w:rsid w:val="00EC0198"/>
    <w:rsid w:val="00EC068B"/>
    <w:rsid w:val="00EC174B"/>
    <w:rsid w:val="00EC19AD"/>
    <w:rsid w:val="00EC1A4F"/>
    <w:rsid w:val="00EC4017"/>
    <w:rsid w:val="00EC5549"/>
    <w:rsid w:val="00EC5FDE"/>
    <w:rsid w:val="00EC65E2"/>
    <w:rsid w:val="00EC6E4C"/>
    <w:rsid w:val="00ED131F"/>
    <w:rsid w:val="00ED13E1"/>
    <w:rsid w:val="00ED1EC4"/>
    <w:rsid w:val="00ED519E"/>
    <w:rsid w:val="00EE1E0D"/>
    <w:rsid w:val="00EE23B5"/>
    <w:rsid w:val="00EE2C78"/>
    <w:rsid w:val="00EE435C"/>
    <w:rsid w:val="00EE507D"/>
    <w:rsid w:val="00EE7E5D"/>
    <w:rsid w:val="00EF1245"/>
    <w:rsid w:val="00EF2BBC"/>
    <w:rsid w:val="00EF4198"/>
    <w:rsid w:val="00EF4F2A"/>
    <w:rsid w:val="00F00635"/>
    <w:rsid w:val="00F01368"/>
    <w:rsid w:val="00F02900"/>
    <w:rsid w:val="00F03FDC"/>
    <w:rsid w:val="00F05064"/>
    <w:rsid w:val="00F06C20"/>
    <w:rsid w:val="00F0772B"/>
    <w:rsid w:val="00F07FD8"/>
    <w:rsid w:val="00F11207"/>
    <w:rsid w:val="00F13097"/>
    <w:rsid w:val="00F1711D"/>
    <w:rsid w:val="00F21821"/>
    <w:rsid w:val="00F220B3"/>
    <w:rsid w:val="00F23888"/>
    <w:rsid w:val="00F24D09"/>
    <w:rsid w:val="00F25471"/>
    <w:rsid w:val="00F26951"/>
    <w:rsid w:val="00F3075B"/>
    <w:rsid w:val="00F31AEB"/>
    <w:rsid w:val="00F33202"/>
    <w:rsid w:val="00F34178"/>
    <w:rsid w:val="00F34703"/>
    <w:rsid w:val="00F3552A"/>
    <w:rsid w:val="00F35DB3"/>
    <w:rsid w:val="00F36A1D"/>
    <w:rsid w:val="00F41279"/>
    <w:rsid w:val="00F41D49"/>
    <w:rsid w:val="00F42A25"/>
    <w:rsid w:val="00F437BE"/>
    <w:rsid w:val="00F45F47"/>
    <w:rsid w:val="00F469A6"/>
    <w:rsid w:val="00F4745D"/>
    <w:rsid w:val="00F509C3"/>
    <w:rsid w:val="00F509DC"/>
    <w:rsid w:val="00F50A54"/>
    <w:rsid w:val="00F511F8"/>
    <w:rsid w:val="00F52C41"/>
    <w:rsid w:val="00F52CC2"/>
    <w:rsid w:val="00F53429"/>
    <w:rsid w:val="00F53C60"/>
    <w:rsid w:val="00F53DE6"/>
    <w:rsid w:val="00F545F1"/>
    <w:rsid w:val="00F54C96"/>
    <w:rsid w:val="00F55213"/>
    <w:rsid w:val="00F56160"/>
    <w:rsid w:val="00F608B9"/>
    <w:rsid w:val="00F630FC"/>
    <w:rsid w:val="00F637CF"/>
    <w:rsid w:val="00F655E1"/>
    <w:rsid w:val="00F65BA8"/>
    <w:rsid w:val="00F66FA5"/>
    <w:rsid w:val="00F67A99"/>
    <w:rsid w:val="00F67FE0"/>
    <w:rsid w:val="00F70BD0"/>
    <w:rsid w:val="00F71094"/>
    <w:rsid w:val="00F710B1"/>
    <w:rsid w:val="00F73E48"/>
    <w:rsid w:val="00F751EC"/>
    <w:rsid w:val="00F7607C"/>
    <w:rsid w:val="00F76B04"/>
    <w:rsid w:val="00F80BD8"/>
    <w:rsid w:val="00F80E15"/>
    <w:rsid w:val="00F82A10"/>
    <w:rsid w:val="00F82B58"/>
    <w:rsid w:val="00F82C51"/>
    <w:rsid w:val="00F82D45"/>
    <w:rsid w:val="00F852A9"/>
    <w:rsid w:val="00F85C80"/>
    <w:rsid w:val="00F865EB"/>
    <w:rsid w:val="00F87DD2"/>
    <w:rsid w:val="00F906CC"/>
    <w:rsid w:val="00F90BB8"/>
    <w:rsid w:val="00F91F24"/>
    <w:rsid w:val="00F936D5"/>
    <w:rsid w:val="00F94545"/>
    <w:rsid w:val="00F95B10"/>
    <w:rsid w:val="00FA0674"/>
    <w:rsid w:val="00FA55CD"/>
    <w:rsid w:val="00FA57DF"/>
    <w:rsid w:val="00FA7536"/>
    <w:rsid w:val="00FA7855"/>
    <w:rsid w:val="00FB073B"/>
    <w:rsid w:val="00FB2784"/>
    <w:rsid w:val="00FB51C2"/>
    <w:rsid w:val="00FB5A40"/>
    <w:rsid w:val="00FB7242"/>
    <w:rsid w:val="00FC0C42"/>
    <w:rsid w:val="00FC4CAB"/>
    <w:rsid w:val="00FC61FC"/>
    <w:rsid w:val="00FD0256"/>
    <w:rsid w:val="00FD2AE3"/>
    <w:rsid w:val="00FD32DD"/>
    <w:rsid w:val="00FD4555"/>
    <w:rsid w:val="00FD7D59"/>
    <w:rsid w:val="00FE0339"/>
    <w:rsid w:val="00FE264C"/>
    <w:rsid w:val="00FE7E85"/>
    <w:rsid w:val="00FF12E7"/>
    <w:rsid w:val="00FF1EB0"/>
    <w:rsid w:val="00FF2D82"/>
    <w:rsid w:val="00FF360B"/>
    <w:rsid w:val="00FF3BBB"/>
    <w:rsid w:val="00FF5E1A"/>
    <w:rsid w:val="00FF6759"/>
    <w:rsid w:val="00FF78E1"/>
    <w:rsid w:val="00FF7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7B7CC"/>
  <w15:chartTrackingRefBased/>
  <w15:docId w15:val="{B234B0D7-CC57-429A-B420-CA61B4BCE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549"/>
  </w:style>
  <w:style w:type="paragraph" w:styleId="Heading1">
    <w:name w:val="heading 1"/>
    <w:basedOn w:val="Normal"/>
    <w:next w:val="Normal"/>
    <w:link w:val="Heading1Char"/>
    <w:uiPriority w:val="9"/>
    <w:qFormat/>
    <w:rsid w:val="003578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5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27EC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6592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592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6592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592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6592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592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C6F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77E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565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27ECF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nova-e-listitem">
    <w:name w:val="nova-e-list__item"/>
    <w:basedOn w:val="Normal"/>
    <w:rsid w:val="009E09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55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578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ext">
    <w:name w:val="text"/>
    <w:basedOn w:val="DefaultParagraphFont"/>
    <w:rsid w:val="00492164"/>
  </w:style>
  <w:style w:type="character" w:styleId="Emphasis">
    <w:name w:val="Emphasis"/>
    <w:basedOn w:val="DefaultParagraphFont"/>
    <w:uiPriority w:val="20"/>
    <w:qFormat/>
    <w:rsid w:val="00D54BE9"/>
    <w:rPr>
      <w:i/>
      <w:iCs/>
    </w:rPr>
  </w:style>
  <w:style w:type="character" w:styleId="Strong">
    <w:name w:val="Strong"/>
    <w:basedOn w:val="DefaultParagraphFont"/>
    <w:uiPriority w:val="22"/>
    <w:qFormat/>
    <w:rsid w:val="00DE4FE3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0E1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44F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44F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744FD"/>
    <w:rPr>
      <w:vertAlign w:val="superscript"/>
    </w:rPr>
  </w:style>
  <w:style w:type="character" w:customStyle="1" w:styleId="label">
    <w:name w:val="label"/>
    <w:basedOn w:val="DefaultParagraphFont"/>
    <w:rsid w:val="00934322"/>
  </w:style>
  <w:style w:type="character" w:customStyle="1" w:styleId="nowrap">
    <w:name w:val="nowrap"/>
    <w:basedOn w:val="DefaultParagraphFont"/>
    <w:rsid w:val="00FF78E1"/>
  </w:style>
  <w:style w:type="paragraph" w:styleId="Header">
    <w:name w:val="header"/>
    <w:basedOn w:val="Normal"/>
    <w:link w:val="HeaderChar"/>
    <w:uiPriority w:val="99"/>
    <w:unhideWhenUsed/>
    <w:rsid w:val="00BD14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475"/>
  </w:style>
  <w:style w:type="paragraph" w:styleId="Footer">
    <w:name w:val="footer"/>
    <w:basedOn w:val="Normal"/>
    <w:link w:val="FooterChar"/>
    <w:uiPriority w:val="99"/>
    <w:unhideWhenUsed/>
    <w:rsid w:val="00BD14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4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93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9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15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5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1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5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2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6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6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9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95F980-DB80-4CA2-BD2B-4D57DBE2A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kr</dc:creator>
  <cp:keywords/>
  <dc:description/>
  <cp:lastModifiedBy>Mostafa Farouk</cp:lastModifiedBy>
  <cp:revision>146</cp:revision>
  <dcterms:created xsi:type="dcterms:W3CDTF">2021-07-09T22:59:00Z</dcterms:created>
  <dcterms:modified xsi:type="dcterms:W3CDTF">2022-06-09T07:03:00Z</dcterms:modified>
</cp:coreProperties>
</file>